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s"/>
        <w:spacing w:before="600" w:after="160"/>
        <w:jc w:val="left"/>
        <w:rPr>
          <w:bCs w:val="false"/>
        </w:rPr>
      </w:pPr>
      <w:r>
        <w:rPr>
          <w:b/>
          <w:bCs w:val="false"/>
          <w:sz w:val="24"/>
          <w:szCs w:val="24"/>
        </w:rPr>
        <w:t>Table S1. Overview of phylogenetic distribution of core meiotic proteins among eukaryotes</w:t>
      </w:r>
    </w:p>
    <w:tbl>
      <w:tblPr>
        <w:tblW w:w="15134" w:type="dxa"/>
        <w:jc w:val="left"/>
        <w:tblInd w:w="-113" w:type="dxa"/>
        <w:tblLayout w:type="fixed"/>
        <w:tblCellMar>
          <w:top w:w="0" w:type="dxa"/>
          <w:left w:w="108" w:type="dxa"/>
          <w:bottom w:w="0" w:type="dxa"/>
          <w:right w:w="108" w:type="dxa"/>
        </w:tblCellMar>
      </w:tblPr>
      <w:tblGrid>
        <w:gridCol w:w="671"/>
        <w:gridCol w:w="1202"/>
        <w:gridCol w:w="619"/>
        <w:gridCol w:w="582"/>
        <w:gridCol w:w="567"/>
        <w:gridCol w:w="640"/>
        <w:gridCol w:w="585"/>
        <w:gridCol w:w="567"/>
        <w:gridCol w:w="567"/>
        <w:gridCol w:w="567"/>
        <w:gridCol w:w="567"/>
        <w:gridCol w:w="570"/>
        <w:gridCol w:w="577"/>
        <w:gridCol w:w="616"/>
        <w:gridCol w:w="567"/>
        <w:gridCol w:w="567"/>
        <w:gridCol w:w="567"/>
        <w:gridCol w:w="567"/>
        <w:gridCol w:w="567"/>
        <w:gridCol w:w="567"/>
        <w:gridCol w:w="567"/>
        <w:gridCol w:w="600"/>
        <w:gridCol w:w="534"/>
        <w:gridCol w:w="567"/>
        <w:gridCol w:w="567"/>
      </w:tblGrid>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szCs w:val="22"/>
                <w:lang w:val="en-US"/>
              </w:rPr>
            </w:pPr>
            <w:r>
              <w:rPr>
                <w:rFonts w:eastAsia="Times New Roman" w:cs="Times New Roman" w:ascii="Times New Roman" w:hAnsi="Times New Roman"/>
                <w:b/>
                <w:bCs/>
                <w:szCs w:val="22"/>
                <w:lang w:val="en-US"/>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napToGrid w:val="false"/>
              <w:spacing w:lineRule="auto" w:line="240" w:before="0" w:after="0"/>
              <w:jc w:val="center"/>
              <w:rPr>
                <w:rFonts w:ascii="Times New Roman" w:hAnsi="Times New Roman" w:eastAsia="Times New Roman" w:cs="Times New Roman"/>
                <w:b/>
                <w:b/>
                <w:bCs/>
                <w:szCs w:val="22"/>
                <w:lang w:val="en-US"/>
              </w:rPr>
            </w:pPr>
            <w:r>
              <w:rPr>
                <w:rFonts w:eastAsia="Times New Roman" w:cs="Times New Roman" w:ascii="Times New Roman" w:hAnsi="Times New Roman"/>
                <w:b/>
                <w:bCs/>
                <w:szCs w:val="22"/>
                <w:lang w:val="en-US"/>
              </w:rPr>
            </w:r>
          </w:p>
        </w:tc>
        <w:tc>
          <w:tcPr>
            <w:tcW w:w="8091" w:type="dxa"/>
            <w:gridSpan w:val="14"/>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Diaphoretickes</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
                <w:bCs/>
                <w:szCs w:val="22"/>
              </w:rPr>
              <w:t>Amorphea</w:t>
            </w:r>
          </w:p>
        </w:tc>
      </w:tr>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szCs w:val="22"/>
                <w:lang w:val="en-US"/>
              </w:rPr>
            </w:pPr>
            <w:r>
              <w:rPr>
                <w:rFonts w:eastAsia="Times New Roman" w:cs="Times New Roman" w:ascii="Times New Roman" w:hAnsi="Times New Roman"/>
                <w:b/>
                <w:bCs/>
                <w:szCs w:val="22"/>
                <w:lang w:val="en-US"/>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Excavates</w:t>
            </w:r>
          </w:p>
        </w:tc>
        <w:tc>
          <w:tcPr>
            <w:tcW w:w="1207"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Alveolates</w:t>
            </w:r>
          </w:p>
        </w:tc>
        <w:tc>
          <w:tcPr>
            <w:tcW w:w="5183" w:type="dxa"/>
            <w:gridSpan w:val="9"/>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Stramenopiles</w:t>
            </w:r>
          </w:p>
        </w:tc>
        <w:tc>
          <w:tcPr>
            <w:tcW w:w="1701" w:type="dxa"/>
            <w:gridSpan w:val="3"/>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pPr>
            <w:r>
              <w:rPr>
                <w:rFonts w:eastAsia="Times New Roman" w:cs="Times New Roman" w:ascii="Times New Roman" w:hAnsi="Times New Roman"/>
                <w:b/>
                <w:bCs/>
                <w:szCs w:val="22"/>
              </w:rPr>
              <w:t>Archaeplastida</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Opisthokonts</w:t>
            </w:r>
          </w:p>
        </w:tc>
      </w:tr>
      <w:tr>
        <w:trPr>
          <w:trHeight w:val="1338"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b/>
                <w:b/>
                <w:bCs/>
                <w:szCs w:val="22"/>
              </w:rPr>
            </w:pPr>
            <w:r>
              <w:rPr>
                <w:rFonts w:eastAsia="Times New Roman" w:cs="Times New Roman" w:ascii="Times New Roman" w:hAnsi="Times New Roman"/>
                <w:b/>
                <w:bCs/>
                <w:szCs w:val="22"/>
              </w:rPr>
            </w:r>
          </w:p>
        </w:tc>
        <w:tc>
          <w:tcPr>
            <w:tcW w:w="1201" w:type="dxa"/>
            <w:gridSpan w:val="2"/>
            <w:tcBorders>
              <w:top w:val="single" w:sz="4" w:space="0" w:color="000000"/>
              <w:left w:val="doub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Ciliates</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Dino-flagelates</w:t>
            </w:r>
          </w:p>
        </w:tc>
        <w:tc>
          <w:tcPr>
            <w:tcW w:w="3423" w:type="dxa"/>
            <w:gridSpan w:val="6"/>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Diatoms</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Eustigmatophyceae</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 xml:space="preserve">Brown algae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Oomycetes</w:t>
            </w:r>
          </w:p>
        </w:tc>
        <w:tc>
          <w:tcPr>
            <w:tcW w:w="567" w:type="dxa"/>
            <w:tcBorders>
              <w:top w:val="single" w:sz="4" w:space="0" w:color="000000"/>
              <w:left w:val="doub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Red algae</w:t>
            </w:r>
          </w:p>
        </w:tc>
        <w:tc>
          <w:tcPr>
            <w:tcW w:w="1134"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Plants</w:t>
            </w:r>
          </w:p>
        </w:tc>
        <w:tc>
          <w:tcPr>
            <w:tcW w:w="2301" w:type="dxa"/>
            <w:gridSpan w:val="4"/>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Animals</w:t>
            </w:r>
          </w:p>
        </w:tc>
        <w:tc>
          <w:tcPr>
            <w:tcW w:w="1668" w:type="dxa"/>
            <w:gridSpan w:val="3"/>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Fungi</w:t>
            </w:r>
          </w:p>
        </w:tc>
      </w:tr>
      <w:tr>
        <w:trPr>
          <w:trHeight w:val="1965"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sz w:val="20"/>
              </w:rPr>
            </w:pPr>
            <w:r>
              <w:rPr>
                <w:rFonts w:eastAsia="Times New Roman" w:cs="Times New Roman" w:ascii="Times New Roman" w:hAnsi="Times New Roman"/>
                <w:b/>
                <w:bCs/>
                <w:sz w:val="20"/>
              </w:rPr>
              <w:t>Name of the Species</w:t>
            </w:r>
          </w:p>
        </w:tc>
        <w:tc>
          <w:tcPr>
            <w:tcW w:w="619"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Giardia</w:t>
            </w:r>
          </w:p>
        </w:tc>
        <w:tc>
          <w:tcPr>
            <w:tcW w:w="582"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Trichomonas vaginalis</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Tetrahymena thermophila</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ymbiodinium minutum </w:t>
            </w:r>
            <w:r>
              <w:rPr>
                <w:rFonts w:eastAsia="Times New Roman" w:cs="Times New Roman" w:ascii="Times New Roman" w:hAnsi="Times New Roman"/>
                <w:sz w:val="20"/>
              </w:rPr>
              <w:t xml:space="preserve">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11/jeu.12110", "ISBN" : "1066-5234", "ISSN" : "15507408", "PMID" : "24904932", "abstract" : "Symbiodinium encompasses a diverse clade of dinoflagellates that are ecologi- cally important as symbionts of corals and other marine organisms. Despite decades of study, cytological evidence of sex (karyogamy and meiosis) has not been demonstrated in Symbiodinium, although molecular population genetic patterns support the occurrence of sexual recombination. Here, we provide additional support for sex in Symbiodinium by uncovering six meiosis-specific and 25 meiosis-related genes in three published genomes. Cryptic sex may be occurring in Symbiodinium\u2019s seldom-seen free-living state while being inactive in the symbiotic state", "author" : [ { "dropping-particle" : "", "family" : "Chi", "given" : "Jingyun", "non-dropping-particle" : "", "parse-names" : false, "suffix" : "" }, { "dropping-particle" : "", "family" : "Parrow", "given" : "Matthew W.", "non-dropping-particle" : "", "parse-names" : false, "suffix" : "" }, { "dropping-particle" : "", "family" : "Dunthorn", "given" : "Micah", "non-dropping-particle" : "", "parse-names" : false, "suffix" : "" } ], "container-title" : "Journal of Eukaryotic Microbiology", "id" : "ITEM-1", "issue" : "3", "issued" : { "date-parts" : [ [ "2014", "5", "29" ] ] }, "page" : "322-327", "title" : "Cryptic sex in [i]Symbiodinium[/i] (alveolata, dinoflagellata) is supported by an inventory of meiotic genes", "type" : "article-journal", "volume" : "61" }, "uris" : [ "http://www.mendeley.com/documents/?uuid=4e663552-028e-45da-a1b5-ed6d65321637" ] } ], "mendeley" : { "formattedCitation" : "[11]", "plainTextFormattedCitation" : "[11]", "previouslyFormattedCitation" : "[11]"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1]</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85"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Thalassiosira pseudonana</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haeodactylum tricornutum</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Fragilariopsis cylindru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seudo-nitzschia multiserie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seudo-nitzschia multistriata</w:t>
            </w:r>
          </w:p>
        </w:tc>
        <w:tc>
          <w:tcPr>
            <w:tcW w:w="57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Seminavis robusta</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Nannochloropsis gaditan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38/ncomms1688", "ISBN" : "2041-1723 (Electronic)\\r2041-1723 (Linking)", "ISSN" : "2041-1723", "PMID" : "22353717", "abstract" : "The potential use of algae in biofuels applications is receiving significant attention. However, none of the current algal model species are competitive production strains. Here we present a draft genome sequence and a genetic transformation method for the marine microalga Nannochloropsis gaditana CCMP526. We show that N. gaditana has highly favourable lipid yields, and is a promising production organism. The genome assembly includes nuclear (~29 Mb) and organellar genomes, and contains 9,052 gene models. We define the genes required for glycerolipid biogenesis and detail the differential regulation of genes during nitrogen-limited lipid biosynthesis. Phylogenomic analysis identifies genetic attributes of this organism, including unique stramenopile photosynthesis genes and gene expansions that may explain the distinguishing photoautotrophic phenotypes observed. The availability of a genome sequence and transformation methods will facilitate investigations into N. gaditana lipid biosynthesis and permit genetic engineering strategies to further improve this naturally productive alga.", "author" : [ { "dropping-particle" : "", "family" : "Radakovits", "given" : "Randor", "non-dropping-particle" : "", "parse-names" : false, "suffix" : "" }, { "dropping-particle" : "", "family" : "Jinkerson", "given" : "Robert E.", "non-dropping-particle" : "", "parse-names" : false, "suffix" : "" }, { "dropping-particle" : "", "family" : "Fuerstenberg", "given" : "Susan I.", "non-dropping-particle" : "", "parse-names" : false, "suffix" : "" }, { "dropping-particle" : "", "family" : "Tae", "given" : "Hongseok", "non-dropping-particle" : "", "parse-names" : false, "suffix" : "" }, { "dropping-particle" : "", "family" : "Settlage", "given" : "Robert E.", "non-dropping-particle" : "", "parse-names" : false, "suffix" : "" }, { "dropping-particle" : "", "family" : "Boore", "given" : "Jeffrey L.", "non-dropping-particle" : "", "parse-names" : false, "suffix" : "" }, { "dropping-particle" : "", "family" : "Posewitz", "given" : "Matthew C.", "non-dropping-particle" : "", "parse-names" : false, "suffix" : "" } ], "container-title" : "Nature Communications", "id" : "ITEM-1", "issued" : { "date-parts" : [ [ "2012", "1" ] ] }, "page" : "686", "publisher" : "Nature Publishing Group", "title" : "Draft genome sequence and genetic transformation of the oleaginous alga [i]Nannochloropis gaditana[/i]", "type" : "article-journal", "volume" : "3" }, "uris" : [ "http://www.mendeley.com/documents/?uuid=b317dfa7-70ec-4577-ad68-6938cf49f4a9" ] } ], "mendeley" : { "formattedCitation" : "[132]", "plainTextFormattedCitation" : "[132]", "previouslyFormattedCitation" : "[133]"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2]</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i/>
                <w:iCs/>
                <w:sz w:val="20"/>
              </w:rPr>
              <w:t xml:space="preserve"> </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Ectocarpus siliculosus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Phytophthora sojae</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Cyanidioschyzon merola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Arabidopsis thalian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93/jxb/..", "ISBN" : "0022-0957", "ISSN" : "00220957", "PMID" : "12456751", "abstract" : "Evidence is now increasing that many functions and processes of meiotic genes are similar in yeast and higher eukaryotes. However, there are significant differences and, most notably, yeast has considerably higher recombination frequencies than higher eukaryotes, different cross-over interference and possibly more than one pathway for recombination, one late and one early. Other significant events are the timing of double-strand breaks (induced by Spo11) that could be either cause or consequence of homologous chromosome synapsis and SC formation depending on the organisms, yeast plants and mammals versus Drosophila melanogaster and Caenorhabditis elegans. Many plant homologues and heterologues to meiotic genes of yeast and other organisms have now been isolated, in particular in Arabidopsis thaliana, showing that overall recombination genes are very conserved while synaptonemal complex and cohesion proteins are not. In addition to the importance of unravelling the meiotic processes by gene discovery, this review discusses the significance of chromatin packaging, genome organization, and distribution of specific repeated DNA sequences for homologous chromosome cognition and pairing, and the distribution of recombination events along the chromosomes.", "author" : [ { "dropping-particle" : "", "family" : "Schwarzacher", "given" : "Trude", "non-dropping-particle" : "", "parse-names" : false, "suffix" : "" } ], "container-title" : "Journal of Experimental Botany", "id" : "ITEM-1", "issue" : "380", "issued" : { "date-parts" : [ [ "2003", "1", "1" ] ] }, "page" : "11-23", "title" : "Meiosis, recombination and chromosomes: A review of gene isolation and fluorescent in situ hybridization data in plants", "type" : "article-journal", "volume" : "54" }, "uris" : [ "http://www.mendeley.com/documents/?uuid=a592adf5-ae6c-4869-8265-1af8ef1acf88" ] }, { "id" : "ITEM-2", "itemData" : { "DOI" : "10.1111/j.1469-8137.2011.03665.x", "ISBN" : "1469-8137 (Electronic)\\r0028-646X (Linking)", "ISSN" : "0028646X", "PMID" : "21366595", "abstract" : "Meiosis is a central feature of sexual reproduction. Studies in plants have made and continue to make an important contribution to fundamental research aimed at the understanding of this complex process. Moreover, homologous recombination during meiosis provides the basis for plant breeders to create new varieties of crops. The increasing global demand for food, combined with the challenges from climate change, will require sustained efforts in crop improvement. An understanding of the factors that control meiotic recombination has the potential to make an important contribution to this challenge by providing the breeder with the means to make fuller use of the genetic variability that is available within crop species. Cytogenetic studies in plants have provided considerable insights into chromosome organization and behaviour during meiosis. More recently, studies, predominantly in Arabidopsis thaliana, are providing important insights into the genes and proteins that are required for crossover formation during plant meiosis. As a result, substantial progress in the understanding of the molecular mechanisms that underpin meiosis in plants has begun to emerge. This article summarizes current progress in the understanding of meiotic recombination and its control in Arabidopsis. We also assess the relationship between meiotic recombination in Arabidopsis and other eukaryotes, highlighting areas of close similarity and apparent differences.", "author" : [ { "dropping-particle" : "", "family" : "Osman", "given" : "Kim", "non-dropping-particle" : "", "parse-names" : false, "suffix" : "" }, { "dropping-particle" : "", "family" : "Higgins", "given" : "James D.", "non-dropping-particle" : "", "parse-names" : false, "suffix" : "" }, { "dropping-particle" : "", "family" : "Sanchez-Moran", "given" : "Eugenio", "non-dropping-particle" : "", "parse-names" : false, "suffix" : "" }, { "dropping-particle" : "", "family" : "Armstrong", "given" : "Susan J.", "non-dropping-particle" : "", "parse-names" : false, "suffix" : "" }, { "dropping-particle" : "", "family" : "Franklin", "given" : "F. Chris H", "non-dropping-particle" : "", "parse-names" : false, "suffix" : "" } ], "container-title" : "New Phytologist", "id" : "ITEM-2", "issue" : "3", "issued" : { "date-parts" : [ [ "2011", "5" ] ] }, "page" : "523-544", "title" : "Pathways to meiotic recombination in [i]Arabidopsis thaliana[/i]", "type" : "article-journal", "volume" : "190" }, "uris" : [ "http://www.mendeley.com/documents/?uuid=2c32378d-f596-47b4-9b88-ccce442f173a" ] } ], "mendeley" : { "formattedCitation" : "[133, 134]", "plainTextFormattedCitation" : "[133, 134]", "previouslyFormattedCitation" : "[134, 135]"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3, 134]</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Oryza sativ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16/j.jgg.2014.02.002", "ISSN" : "18735533", "PMID" : "24656233", "abstract" : "Meiosis is the crucial process by which sexually propagating eukaryotes give rise to haploid gametes from diploid cells. Several key processes, like homologous chromosomes pairing, synapsis, recombination, and segregation, sequentially take place in meiosis. Although these widely conserved events are under both genetic and epigenetic control, the accurate details of molecular mechanisms are continuing to investigate. Rice is a good model organism for exploring the molecular mechanisms of meiosis in higher plants. So far, 28 rice meiotic genes have been characterized. In this review, we give an overview of the discovery of rice meiotic genes in the last ten years, with a particular focus on their functions in meiosis. ?? 2014.", "author" : [ { "dropping-particle" : "", "family" : "Luo", "given" : "Qiong", "non-dropping-particle" : "", "parse-names" : false, "suffix" : "" }, { "dropping-particle" : "", "family" : "Li", "given" : "Yafei", "non-dropping-particle" : "", "parse-names" : false, "suffix" : "" }, { "dropping-particle" : "", "family" : "Shen", "given" : "Yi", "non-dropping-particle" : "", "parse-names" : false, "suffix" : "" }, { "dropping-particle" : "", "family" : "Cheng", "given" : "Zhukuan", "non-dropping-particle" : "", "parse-names" : false, "suffix" : "" } ], "container-title" : "Journal of Genetics and Genomics", "id" : "ITEM-1", "issue" : "3", "issued" : { "date-parts" : [ [ "2014", "3", "20" ] ] }, "page" : "125-137", "title" : "Ten years of gene discovery for meiotic event control in rice", "type" : "article-journal", "volume" : "41" }, "uris" : [ "http://www.mendeley.com/documents/?uuid=4423ef3d-1565-4cb8-8861-2393f5c5acf0" ] } ], "mendeley" : { "formattedCitation" : "[135]", "plainTextFormattedCitation" : "[135]", "previouslyFormattedCitation" : "[136]"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5]</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Homo sapiens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38/nrg3573", "ISBN" : "1471-0064 (Electronic)\\r1471-0056 (Linking)", "ISSN" : "1471-0064", "PMID" : "24136506", "abstract" : "During meiosis, a programmed induction of DNA double-strand breaks (DSBs) leads to the exchange of genetic material between homologous chromosomes. These exchanges increase genome diversity and are essential for proper chromosome segregation at the first meiotic division. Recent findings have highlighted an unexpected molecular control of the distribution of meiotic DSBs in mammals by a rapidly evolving gene, PR domain-containing 9 (PRDM9), and genome-wide analyses have facilitated the characterization of meiotic DSB sites at unprecedented resolution. In addition, the identification of new players in DSB repair processes has allowed the delineation of recombination pathways that have two major outcomes, crossovers and non-crossovers, which have distinct mechanistic roles and consequences for genome evolution.", "author" : [ { "dropping-particle" : "", "family" : "Baudat", "given" : "Fr\u00e9d\u00e9ric", "non-dropping-particle" : "", "parse-names" : false, "suffix" : "" }, { "dropping-particle" : "", "family" : "Imai", "given" : "Yukiko", "non-dropping-particle" : "", "parse-names" : false, "suffix" : "" }, { "dropping-particle" : "", "family" : "Massy", "given" : "Bernard", "non-dropping-particle" : "de", "parse-names" : false, "suffix" : "" } ], "container-title" : "Nature reviews. Genetics", "id" : "ITEM-1", "issue" : "11", "issued" : { "date-parts" : [ [ "2013", "11", "18" ] ] }, "language" : "en", "page" : "794-806", "publisher" : "Nature Publishing Group, a division of Macmillan Publishers Limited. All Rights Reserved.", "title" : "Meiotic recombination in mammals: localization and regulation.", "title-short" : "Nat Rev Genet", "type" : "article-journal", "volume" : "14" }, "uris" : [ "http://www.mendeley.com/documents/?uuid=80aa55f7-c701-4b83-9bea-7043eeb0ffda" ] } ], "mendeley" : { "formattedCitation" : "[136]", "plainTextFormattedCitation" : "[136]", "previouslyFormattedCitation" : "[137]"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6]</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Danio rerio</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Drosophila melanogaster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01/gr.10.12.2030", "ISSN" : "10889051", "PMID" : "11116097", "abstract" : "Identification and annotation of all the genes in the sequenced Drosophila genome is a work in progress. Wild-type testis function requires many genes and is thus of potentially high value for the identification of transcription units. We therefore undertook a survey of the repertoire of genes expressed in the Drosophila testis by computational and microarray analysis. We generated 3141 high-quality testis expressed sequence tags (ESTs). Testis ESTs computationally collapsed into 1560 cDNA set used for further analysis. Of those, 11% correspond to named genes, and 33% provide biological evidence for a predicted gene. A surprising 47% fail to align with existing ESTs and 16% with predicted genes in the current genome release. EST frequency and microarray expression profiles indicate that the testis mRNA population is highly complex and shows an extended range of transcript abundance. Furthermore, &gt;80% of the genes expressed in the testis showed onefold overexpression relative to ovaries, or gonadectomized flies. Additionally, &gt;3% showed more than threefold overexpression at p &lt;0.05. Surprisingly, 22% of the genes most highly overexpressed in testis match Drosophila genomic sequence, but not predicted genes. These data strongly support the idea that sequencing additional cDNA libraries from defined tissues, such as testis, will be important tools for refined annotation of the Drosophila genome. Additionally, these data suggest that the number of genes in Drosophila will significantly exceed the conservative estimate of 13,601. [The sequence data described in this paper have been submitted to the dbEST data library under accession nos. AI944400\u2013AI947263 and BE661985\u2013BE662262.] [The microarray data described in this paper have been submitted to the GEO data library under accession nos. GPLS, GSM3\u2013GSM10.]", "author" : [ { "dropping-particle" : "", "family" : "Andrews", "given" : "Justen", "non-dropping-particle" : "", "parse-names" : false, "suffix" : "" }, { "dropping-particle" : "", "family" : "Bouffard", "given" : "Gerard G.", "non-dropping-particle" : "", "parse-names" : false, "suffix" : "" }, { "dropping-particle" : "", "family" : "Cheadle", "given" : "Chris", "non-dropping-particle" : "", "parse-names" : false, "suffix" : "" }, { "dropping-particle" : "", "family" : "L\u00fc", "given" : "Jining", "non-dropping-particle" : "", "parse-names" : false, "suffix" : "" }, { "dropping-particle" : "", "family" : "Becker", "given" : "Kevin G.", "non-dropping-particle" : "", "parse-names" : false, "suffix" : "" }, { "dropping-particle" : "", "family" : "Oliver", "given" : "Brian", "non-dropping-particle" : "", "parse-names" : false, "suffix" : "" } ], "container-title" : "Genome Research", "id" : "ITEM-1", "issue" : "12", "issued" : { "date-parts" : [ [ "2000", "12", "1" ] ] }, "page" : "2030-2043", "title" : "Gene discovery using computational and microarray analysis of transcription in the [i]Drosophila melanogaster[/i] testis", "type" : "article-journal", "volume" : "10" }, "uris" : [ "http://www.mendeley.com/documents/?uuid=fb8b2d74-db01-471e-928e-c56cf39561d6" ] } ], "mendeley" : { "formattedCitation" : "[137]", "plainTextFormattedCitation" : "[137]", "previouslyFormattedCitation" : "[138]"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7]</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i/>
                <w:iCs/>
                <w:sz w:val="20"/>
              </w:rPr>
              <w:t xml:space="preserve"> </w:t>
            </w:r>
          </w:p>
        </w:tc>
        <w:tc>
          <w:tcPr>
            <w:tcW w:w="6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lang w:val="en-US"/>
              </w:rPr>
            </w:pPr>
            <w:r>
              <w:rPr>
                <w:rFonts w:eastAsia="Times New Roman" w:cs="Times New Roman" w:ascii="Times New Roman" w:hAnsi="Times New Roman"/>
                <w:i/>
                <w:iCs/>
                <w:sz w:val="20"/>
                <w:lang w:val="en-US"/>
              </w:rPr>
              <w:t xml:space="preserve">Caenorhabditis elegans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07/s10577-007-1146-x", "ISBN" : "1057700711", "ISSN" : "09673849", "PMID" : "17674149", "abstract" : "The faithful segregation of homologous chromosomes during meiosis is dependent on the formation of physical connections (chiasma) that form following reciprocal exchange of DNA molecules during meiotic recombination. Here we review the current knowledge in the Caenorhabditis elegans meiotic recombination field. We discuss recent developments that have improved our understanding of the crucial steps that must precede the initiation and propagation of meiotic recombination. We summarize the pathways that impact on meiotic prophase entry and the current understanding of how chromosomes reorganize and interact to promote homologous chromosome pairing and subsequent synapsis. We pay particular attention to the mechanisms that contribute to meiotic DNA double-strand break (DSB) formation and strand exchange processes, and how the C. elegans system compares with other model organisms. Finally, we highlight current and future areas of research that are likely to further our understanding of the meiotic recombination process.", "author" : [ { "dropping-particle" : "", "family" : "Garcia-Muse", "given" : "Tatiana", "non-dropping-particle" : "", "parse-names" : false, "suffix" : "" }, { "dropping-particle" : "", "family" : "Boulton", "given" : "Simon J.", "non-dropping-particle" : "", "parse-names" : false, "suffix" : "" } ], "container-title" : "Chromosome Research", "id" : "ITEM-1", "issue" : "5", "issued" : { "date-parts" : [ [ "2007", "1" ] ] }, "page" : "607-621", "title" : "Meiotic recombination in [i]Caenorhabditis elegans[/i]", "type" : "article-journal", "volume" : "15" }, "uris" : [ "http://www.mendeley.com/documents/?uuid=99ea6ec4-5c30-4d10-8607-fa2f8f0d128b" ] } ], "mendeley" : { "formattedCitation" : "[138]", "plainTextFormattedCitation" : "[138]", "previouslyFormattedCitation" : "[139]"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8]</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accharomyces cerevisiae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28/MMBR.05010-11", "ISSN" : "1098-5557", "PMID" : "22390969", "abstract" : "Cells encounter numerous signals during the development of an organism that induce division, differentiation, and apoptosis. These signals need to be present for defined intervals in order to induce stable changes in the cellular phenotype. The point after which an inducing signal is no longer needed for completion of a differentiation program can be termed the \"commitment point.\" Meiotic development in the yeast Saccharomyces cerevisiae (sporulation) provides a model system to study commitment. Similar to differentiation programs in multicellular organisms, the sporulation program in yeast is regulated by a transcriptional cascade that produces early, middle, and late sets of sporulation-specific transcripts. Although critical meiosis-specific events occur as early genes are expressed, commitment does not take place until middle genes are induced. Middle promoters are activated by the Ndt80 transcription factor, which is produced and activated shortly before most middle genes are expressed. In this article, I discuss the connection between Ndt80 and meiotic commitment. A transcriptional regulatory pathway makes NDT80 transcription contingent on the prior expression of early genes. Once Ndt80 is produced, the recombination (pachytene) checkpoint prevents activation of the Ndt80 protein. Upon activation, Ndt80 triggers a positive autoregulatory loop that leads to the induction of genes that promote exit from prophase, the meiotic divisions, and spore formation. The pathway is controlled by multiple feed-forward loops that give switch-like properties to the commitment transition. The conservation of regulatory components of the meiotic commitment pathway and the recently reported ability of Ndt80 to increase replicative life span are discussed.", "author" : [ { "dropping-particle" : "", "family" : "Winter", "given" : "Edward", "non-dropping-particle" : "", "parse-names" : false, "suffix" : "" } ], "container-title" : "Microbiology and molecular biology reviews : MMBR", "id" : "ITEM-1", "issue" : "1", "issued" : { "date-parts" : [ [ "2012", "3", "1" ] ] }, "page" : "1-15", "title" : "The Sum1/Ndt80 transcriptional switch and commitment to meiosis in [i]Saccharomyces cerevisiae[/i].", "type" : "article-journal", "volume" : "76" }, "uris" : [ "http://www.mendeley.com/documents/?uuid=d60d684a-ef2d-45e2-8adb-41b1fca5e790" ] }, { "id" : "ITEM-2", "itemData" : { "DOI" : "10.1534/genetics.114.169698", "ISSN" : "0016-6731", "PMID" : "25217051", "abstract" : "ZMM proteins have been defined in budding yeast as factors that are collectively involved in the formation of interfering crossovers (COs) and synaptonemal complexes (SCs), and they are a hallmark of the predominant meiotic recombination pathway of most organisms. In addition to this so-called class I CO pathway, a minority of crossovers are formed by a class II pathway, which involves the Mus81-Mms4 endonuclease complex. This is the only CO pathway in the SC-less meiosis of the fission yeast. ZMM proteins (including SC components) were always found to be co-occurring and hence have been regarded as functionally linked. Like the fission yeast, the protist Tetrahymena thermophila does not possess a SC, and its COs are dependent on Mus81-Mms4. Here we show that the ZMM proteins Msh4 and Msh5 are required for normal chiasma formation, and we propose that they have a pro-CO function outside a canonical class I pathway in Tetrahymena. Thus, the two-pathway model is not tenable as a general rule.", "author" : [ { "dropping-particle" : "", "family" : "Shodhan", "given" : "A.", "non-dropping-particle" : "", "parse-names" : false, "suffix" : "" }, { "dropping-particle" : "", "family" : "Lukaszewicz", "given" : "A.", "non-dropping-particle" : "", "parse-names" : false, "suffix" : "" }, { "dropping-particle" : "", "family" : "Novatchkova", "given" : "M.", "non-dropping-particle" : "", "parse-names" : false, "suffix" : "" }, { "dropping-particle" : "", "family" : "Loidl", "given" : "J.", "non-dropping-particle" : "", "parse-names" : false, "suffix" : "" } ], "container-title" : "Genetics", "id" : "ITEM-2", "issue" : "3", "issued" : { "date-parts" : [ [ "2014", "11" ] ] }, "page" : "983-993", "title" : "Msh4 and Msh5 function in SC-independent chiasma formation during the streamlined meiosis of [i]Tetrahymena[/i]", "type" : "article-journal", "volume" : "198" }, "uris" : [ "http://www.mendeley.com/documents/?uuid=b7548817-d138-43a6-8263-f53fb921e3fc" ] } ], "mendeley" : { "formattedCitation" : "[139, 140]", "plainTextFormattedCitation" : "[139, 140]", "previouslyFormattedCitation" : "[140, 141]"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9, 140]</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Neurospora </w:t>
            </w:r>
          </w:p>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crassa </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chizosaccharom-yces pombe </w:t>
            </w:r>
          </w:p>
        </w:tc>
      </w:tr>
      <w:tr>
        <w:trPr>
          <w:trHeight w:val="397" w:hRule="atLeast"/>
        </w:trPr>
        <w:tc>
          <w:tcPr>
            <w:tcW w:w="67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t>DNA replication and chromosome maintenance</w:t>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mc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mc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mc3</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3)</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4)</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mc4</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mc5</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ds5</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cc3</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Rec8*</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p>
            <w:pPr>
              <w:pStyle w:val="Normal"/>
              <w:spacing w:lineRule="auto" w:line="240" w:before="0" w:after="0"/>
              <w:rPr/>
            </w:pPr>
            <w:r>
              <w:fldChar w:fldCharType="begin"/>
            </w:r>
            <w:r>
              <w:rPr>
                <w:sz w:val="20"/>
                <w:bCs/>
                <w:rFonts w:eastAsia="Times New Roman" w:cs="Times New Roman" w:ascii="Times New Roman" w:hAnsi="Times New Roman"/>
                <w:lang w:val="en-US" w:eastAsia="en-US"/>
              </w:rPr>
              <w:instrText xml:space="preserve">ADDIN CSL_CITATION { "citationItems" : [ { "id" : "ITEM-1", "itemData" : { "DOI" : "10.1371/journal.pgen.1003418", "ISBN" : "1553-7404 (Electronic) 1553-7390 (Linking)", "ISSN" : "15537390", "PMID" : "23555314", "abstract" : "The cohesion of sister chromatids in the interval between chromosome replication and anaphase is important for preventing the precocious separation, and hence nondisjunction, of chromatids. Cohesion is accomplished by a ring-shaped protein complex, cohesin; and its release at anaphase occurs when separase cleaves the complex's \u03b1-kleisin subunit. Cohesin has additional roles in facilitating DNA damage repair from the sister chromatid and in regulating gene expression. We tested the universality of the present model of cohesion by studying cohesin in the evolutionarily distant protist Tetrahymena thermophila. Localization of tagged cohesin components Smc1p and Rec8p (the \u03b1-kleisin) showed that cohesin is abundant in mitotic and meiotic nuclei. RNAi knockdown experiments demonstrated that cohesin is crucial for normal chromosome segregation and meiotic DSB repair. Unexpectedly, cohesin does not detach from chromosome arms in anaphase, yet chromosome segregation depends on the activity of separase (Esp1p). When Esp1p is depleted by RNAi, chromosomes become polytenic as they undergo multiple rounds of replication, but fail to separate. The cohesion of such bundles of numerous chromatids suggests that chromatids may be connected by factors in addition to topological linkage by cohesin rings. Although cohesin is not detected in transcriptionally active somatic nuclei, its loss causes a slight defect in their amitotic division. Notably, Tetrahymena uses a single version of \u03b1-kleisin for both mitosis and meiosis. Therefore, we propose that the differentiation of mitotic and meiotic cohesins found in most other model systems is not due to the need of a specialized meiotic cohesin, but due to additional roles of mitotic cohesin.", "author" : [ { "dropping-particle" : "", "family" : "Howard-Till", "given" : "Rachel A.", "non-dropping-particle" : "", "parse-names" : false, "suffix" : "" }, { "dropping-particle" : "", "family" : "Lukaszewicz", "given" : "Agnieszka", "non-dropping-particle" : "", "parse-names" : false, "suffix" : "" }, { "dropping-particle" : "", "family" : "Novatchkova", "given" : "Maria", "non-dropping-particle" : "", "parse-names" : false, "suffix" : "" }, { "dropping-particle" : "", "family" : "Loidl", "given" : "Josef", "non-dropping-particle" : "", "parse-names" : false, "suffix" : "" } ], "container-title" : "PLoS Genetics", "edition" : "2013/04/05", "id" : "ITEM-1", "issue" : "3", "issued" : { "date-parts" : [ [ "2013", "3" ] ] }, "language" : "eng", "note" : "From Duplicate 1 (A Single Cohesin Complex Performs Mitotic and Meiotic Functions in the Protist Tetrahymena - Howard-Till, Rachel a.; Lukaszewicz, Agnieszka; Novatchkova, Maria; Loidl, Josef)", "page" : "e1003418", "title" : "A single cohesin complex performs mitotic and meiotic functions in the protist [i]Tetrahymena[/i]", "type" : "article-journal", "volume" : "9" }, "uris" : [ "http://www.mendeley.com/documents/?uuid=a1b01390-8b64-44e0-aeab-d10a342ad8ed" ] } ], "mendeley" : { "formattedCitation" : "[72]", "plainTextFormattedCitation" : "[72]", "previouslyFormattedCitation" : "[72]" }, "properties" : { "noteIndex" : 0 }, "schema" : "https://github.com/citation-style-language/schema/raw/master/csl-citation.json" }</w:instrText>
            </w:r>
            <w:r>
              <w:rPr>
                <w:rFonts w:eastAsia="Times New Roman" w:cs="Times New Roman" w:ascii="Times New Roman" w:hAnsi="Times New Roman"/>
                <w:bCs/>
                <w:sz w:val="20"/>
                <w:lang w:val="en-US" w:eastAsia="en-US"/>
              </w:rPr>
            </w:r>
            <w:r>
              <w:rPr>
                <w:sz w:val="20"/>
                <w:bCs/>
                <w:rFonts w:eastAsia="Times New Roman" w:cs="Times New Roman" w:ascii="Times New Roman" w:hAnsi="Times New Roman"/>
                <w:lang w:val="en-US" w:eastAsia="en-US"/>
              </w:rPr>
              <w:fldChar w:fldCharType="separate"/>
            </w:r>
            <w:r>
              <w:rPr>
                <w:rFonts w:eastAsia="Times New Roman" w:cs="Times New Roman" w:ascii="Times New Roman" w:hAnsi="Times New Roman"/>
                <w:bCs/>
                <w:sz w:val="20"/>
                <w:lang w:val="en-US" w:eastAsia="en-US"/>
              </w:rPr>
              <w:t>[72]</w:t>
            </w:r>
            <w:r>
              <w:rPr>
                <w:rFonts w:eastAsia="Times New Roman" w:cs="Times New Roman" w:ascii="Times New Roman" w:hAnsi="Times New Roman"/>
                <w:bCs/>
                <w:sz w:val="20"/>
                <w:lang w:val="en-US" w:eastAsia="en-US"/>
              </w:rPr>
            </w:r>
            <w:r>
              <w:rPr>
                <w:sz w:val="20"/>
                <w:bCs/>
                <w:rFonts w:eastAsia="Times New Roman" w:cs="Times New Roman" w:ascii="Times New Roman" w:hAnsi="Times New Roman"/>
                <w:lang w:val="en-US" w:eastAsia="en-US"/>
              </w:rPr>
              <w:fldChar w:fldCharType="end"/>
            </w:r>
            <w:r>
              <w:rPr>
                <w:rFonts w:eastAsia="Times New Roman" w:cs="Times New Roman" w:ascii="Times New Roman" w:hAnsi="Times New Roman"/>
                <w:b/>
                <w:bCs/>
                <w:sz w:val="20"/>
              </w:rPr>
              <w:t xml:space="preserve"> </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3)</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Rad2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3)</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3)</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397" w:hRule="atLeast"/>
        </w:trPr>
        <w:tc>
          <w:tcPr>
            <w:tcW w:w="67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t>DSB</w:t>
            </w:r>
          </w:p>
          <w:p>
            <w:pPr>
              <w:pStyle w:val="Normal"/>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t>formation</w:t>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Spo11-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Spo11-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Spo11-3</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r>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sz w:val="20"/>
                <w:szCs w:val="22"/>
              </w:rPr>
            </w:pPr>
            <w:r>
              <w:rPr>
                <w:rFonts w:eastAsia="Times New Roman" w:cs="Times New Roman" w:ascii="Times New Roman" w:hAnsi="Times New Roman"/>
                <w:b/>
                <w:bCs/>
                <w:sz w:val="20"/>
                <w:szCs w:val="22"/>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napToGrid w:val="false"/>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r>
          </w:p>
        </w:tc>
        <w:tc>
          <w:tcPr>
            <w:tcW w:w="8091" w:type="dxa"/>
            <w:gridSpan w:val="14"/>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Diaphoretickes</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Amorphea</w:t>
            </w:r>
          </w:p>
        </w:tc>
      </w:tr>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szCs w:val="22"/>
              </w:rPr>
            </w:pPr>
            <w:r>
              <w:rPr>
                <w:rFonts w:eastAsia="Times New Roman" w:cs="Times New Roman" w:ascii="Times New Roman" w:hAnsi="Times New Roman"/>
                <w:b/>
                <w:bCs/>
                <w:szCs w:val="22"/>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Excavates</w:t>
            </w:r>
          </w:p>
        </w:tc>
        <w:tc>
          <w:tcPr>
            <w:tcW w:w="1207"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Alveolates</w:t>
            </w:r>
          </w:p>
        </w:tc>
        <w:tc>
          <w:tcPr>
            <w:tcW w:w="5183" w:type="dxa"/>
            <w:gridSpan w:val="9"/>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Stramenopiles</w:t>
            </w:r>
          </w:p>
        </w:tc>
        <w:tc>
          <w:tcPr>
            <w:tcW w:w="1701" w:type="dxa"/>
            <w:gridSpan w:val="3"/>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pPr>
            <w:r>
              <w:rPr>
                <w:rFonts w:eastAsia="Times New Roman" w:cs="Times New Roman" w:ascii="Times New Roman" w:hAnsi="Times New Roman"/>
                <w:b/>
                <w:bCs/>
                <w:szCs w:val="22"/>
              </w:rPr>
              <w:t>Archaeplastida</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
                <w:bCs/>
                <w:szCs w:val="22"/>
              </w:rPr>
              <w:t>Opisthokonts</w:t>
            </w:r>
          </w:p>
        </w:tc>
      </w:tr>
      <w:tr>
        <w:trPr>
          <w:trHeight w:val="1338"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b/>
                <w:b/>
                <w:bCs/>
                <w:szCs w:val="22"/>
              </w:rPr>
            </w:pPr>
            <w:r>
              <w:rPr>
                <w:rFonts w:eastAsia="Times New Roman" w:cs="Times New Roman" w:ascii="Times New Roman" w:hAnsi="Times New Roman"/>
                <w:b/>
                <w:bCs/>
                <w:szCs w:val="22"/>
              </w:rPr>
            </w:r>
          </w:p>
        </w:tc>
        <w:tc>
          <w:tcPr>
            <w:tcW w:w="1201" w:type="dxa"/>
            <w:gridSpan w:val="2"/>
            <w:tcBorders>
              <w:top w:val="single" w:sz="4" w:space="0" w:color="000000"/>
              <w:left w:val="doub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Ciliates</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Dino-flagelates</w:t>
            </w:r>
          </w:p>
        </w:tc>
        <w:tc>
          <w:tcPr>
            <w:tcW w:w="3423" w:type="dxa"/>
            <w:gridSpan w:val="6"/>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Diatoms</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Eustigmatophyceae</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 xml:space="preserve">Brown algae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Oomycetes</w:t>
            </w:r>
          </w:p>
        </w:tc>
        <w:tc>
          <w:tcPr>
            <w:tcW w:w="567" w:type="dxa"/>
            <w:tcBorders>
              <w:top w:val="single" w:sz="4" w:space="0" w:color="000000"/>
              <w:left w:val="doub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Red algae</w:t>
            </w:r>
          </w:p>
        </w:tc>
        <w:tc>
          <w:tcPr>
            <w:tcW w:w="1134"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Plants</w:t>
            </w:r>
          </w:p>
        </w:tc>
        <w:tc>
          <w:tcPr>
            <w:tcW w:w="2301" w:type="dxa"/>
            <w:gridSpan w:val="4"/>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Animals</w:t>
            </w:r>
          </w:p>
        </w:tc>
        <w:tc>
          <w:tcPr>
            <w:tcW w:w="1668" w:type="dxa"/>
            <w:gridSpan w:val="3"/>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Fungi</w:t>
            </w:r>
          </w:p>
        </w:tc>
      </w:tr>
      <w:tr>
        <w:trPr>
          <w:trHeight w:val="1965"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sz w:val="20"/>
              </w:rPr>
            </w:pPr>
            <w:r>
              <w:rPr>
                <w:rFonts w:eastAsia="Times New Roman" w:cs="Times New Roman" w:ascii="Times New Roman" w:hAnsi="Times New Roman"/>
                <w:b/>
                <w:bCs/>
                <w:sz w:val="20"/>
              </w:rPr>
              <w:t>Name of the Species</w:t>
            </w:r>
          </w:p>
        </w:tc>
        <w:tc>
          <w:tcPr>
            <w:tcW w:w="619"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Giardia</w:t>
            </w:r>
          </w:p>
        </w:tc>
        <w:tc>
          <w:tcPr>
            <w:tcW w:w="582"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Trichomonas vaginalis</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Tetrahymena thermophila</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ymbiodinium minutum </w:t>
            </w:r>
            <w:r>
              <w:rPr>
                <w:rFonts w:eastAsia="Times New Roman" w:cs="Times New Roman" w:ascii="Times New Roman" w:hAnsi="Times New Roman"/>
                <w:sz w:val="20"/>
              </w:rPr>
              <w:t xml:space="preserve">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11/jeu.12110", "ISBN" : "1066-5234", "ISSN" : "15507408", "PMID" : "24904932", "abstract" : "Symbiodinium encompasses a diverse clade of dinoflagellates that are ecologi- cally important as symbionts of corals and other marine organisms. Despite decades of study, cytological evidence of sex (karyogamy and meiosis) has not been demonstrated in Symbiodinium, although molecular population genetic patterns support the occurrence of sexual recombination. Here, we provide additional support for sex in Symbiodinium by uncovering six meiosis-specific and 25 meiosis-related genes in three published genomes. Cryptic sex may be occurring in Symbiodinium\u2019s seldom-seen free-living state while being inactive in the symbiotic state", "author" : [ { "dropping-particle" : "", "family" : "Chi", "given" : "Jingyun", "non-dropping-particle" : "", "parse-names" : false, "suffix" : "" }, { "dropping-particle" : "", "family" : "Parrow", "given" : "Matthew W.", "non-dropping-particle" : "", "parse-names" : false, "suffix" : "" }, { "dropping-particle" : "", "family" : "Dunthorn", "given" : "Micah", "non-dropping-particle" : "", "parse-names" : false, "suffix" : "" } ], "container-title" : "Journal of Eukaryotic Microbiology", "id" : "ITEM-1", "issue" : "3", "issued" : { "date-parts" : [ [ "2014", "5", "29" ] ] }, "page" : "322-327", "title" : "Cryptic sex in [i]Symbiodinium[/i] (alveolata, dinoflagellata) is supported by an inventory of meiotic genes", "type" : "article-journal", "volume" : "61" }, "uris" : [ "http://www.mendeley.com/documents/?uuid=4e663552-028e-45da-a1b5-ed6d65321637" ] } ], "mendeley" : { "formattedCitation" : "[11]", "plainTextFormattedCitation" : "[11]", "previouslyFormattedCitation" : "[11]"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1]</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85"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Thalassiosira pseudonana</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haeodactylum tricornutum</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Fragilariopsis cylindru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seudo-nitzschia multiserie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seudo-nitzschia multistriata</w:t>
            </w:r>
          </w:p>
        </w:tc>
        <w:tc>
          <w:tcPr>
            <w:tcW w:w="57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Seminavis robusta</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pPr>
            <w:r>
              <w:rPr>
                <w:rFonts w:eastAsia="Times New Roman" w:cs="Times New Roman" w:ascii="Times New Roman" w:hAnsi="Times New Roman"/>
                <w:i/>
                <w:iCs/>
                <w:sz w:val="20"/>
              </w:rPr>
              <w:t xml:space="preserve">Nannochloropsis gaditan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38/ncomms1688", "ISBN" : "2041-1723 (Electronic)\\r2041-1723 (Linking)", "ISSN" : "2041-1723", "PMID" : "22353717", "abstract" : "The potential use of algae in biofuels applications is receiving significant attention. However, none of the current algal model species are competitive production strains. Here we present a draft genome sequence and a genetic transformation method for the marine microalga Nannochloropsis gaditana CCMP526. We show that N. gaditana has highly favourable lipid yields, and is a promising production organism. The genome assembly includes nuclear (~29 Mb) and organellar genomes, and contains 9,052 gene models. We define the genes required for glycerolipid biogenesis and detail the differential regulation of genes during nitrogen-limited lipid biosynthesis. Phylogenomic analysis identifies genetic attributes of this organism, including unique stramenopile photosynthesis genes and gene expansions that may explain the distinguishing photoautotrophic phenotypes observed. The availability of a genome sequence and transformation methods will facilitate investigations into N. gaditana lipid biosynthesis and permit genetic engineering strategies to further improve this naturally productive alga.", "author" : [ { "dropping-particle" : "", "family" : "Radakovits", "given" : "Randor", "non-dropping-particle" : "", "parse-names" : false, "suffix" : "" }, { "dropping-particle" : "", "family" : "Jinkerson", "given" : "Robert E.", "non-dropping-particle" : "", "parse-names" : false, "suffix" : "" }, { "dropping-particle" : "", "family" : "Fuerstenberg", "given" : "Susan I.", "non-dropping-particle" : "", "parse-names" : false, "suffix" : "" }, { "dropping-particle" : "", "family" : "Tae", "given" : "Hongseok", "non-dropping-particle" : "", "parse-names" : false, "suffix" : "" }, { "dropping-particle" : "", "family" : "Settlage", "given" : "Robert E.", "non-dropping-particle" : "", "parse-names" : false, "suffix" : "" }, { "dropping-particle" : "", "family" : "Boore", "given" : "Jeffrey L.", "non-dropping-particle" : "", "parse-names" : false, "suffix" : "" }, { "dropping-particle" : "", "family" : "Posewitz", "given" : "Matthew C.", "non-dropping-particle" : "", "parse-names" : false, "suffix" : "" } ], "container-title" : "Nature Communications", "id" : "ITEM-1", "issued" : { "date-parts" : [ [ "2012", "1" ] ] }, "page" : "686", "publisher" : "Nature Publishing Group", "title" : "Draft genome sequence and genetic transformation of the oleaginous alga [i]Nannochloropis gaditana[/i]", "type" : "article-journal", "volume" : "3" }, "uris" : [ "http://www.mendeley.com/documents/?uuid=b317dfa7-70ec-4577-ad68-6938cf49f4a9" ] } ], "mendeley" : { "formattedCitation" : "[132]", "plainTextFormattedCitation" : "[132]", "previouslyFormattedCitation" : "[133]"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2]</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i/>
                <w:iCs/>
                <w:sz w:val="20"/>
              </w:rPr>
              <w:t xml:space="preserve"> </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Ectocarpus siliculosus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pPr>
            <w:r>
              <w:rPr>
                <w:rFonts w:eastAsia="Times New Roman" w:cs="Times New Roman" w:ascii="Times New Roman" w:hAnsi="Times New Roman"/>
                <w:i/>
                <w:iCs/>
                <w:sz w:val="20"/>
              </w:rPr>
              <w:t>Phytophthora sojae</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Cyanidioschyzon merola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Arabidopsis thalian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93/jxb/..", "ISBN" : "0022-0957", "ISSN" : "00220957", "PMID" : "12456751", "abstract" : "Evidence is now increasing that many functions and processes of meiotic genes are similar in yeast and higher eukaryotes. However, there are significant differences and, most notably, yeast has considerably higher recombination frequencies than higher eukaryotes, different cross-over interference and possibly more than one pathway for recombination, one late and one early. Other significant events are the timing of double-strand breaks (induced by Spo11) that could be either cause or consequence of homologous chromosome synapsis and SC formation depending on the organisms, yeast plants and mammals versus Drosophila melanogaster and Caenorhabditis elegans. Many plant homologues and heterologues to meiotic genes of yeast and other organisms have now been isolated, in particular in Arabidopsis thaliana, showing that overall recombination genes are very conserved while synaptonemal complex and cohesion proteins are not. In addition to the importance of unravelling the meiotic processes by gene discovery, this review discusses the significance of chromatin packaging, genome organization, and distribution of specific repeated DNA sequences for homologous chromosome cognition and pairing, and the distribution of recombination events along the chromosomes.", "author" : [ { "dropping-particle" : "", "family" : "Schwarzacher", "given" : "Trude", "non-dropping-particle" : "", "parse-names" : false, "suffix" : "" } ], "container-title" : "Journal of Experimental Botany", "id" : "ITEM-1", "issue" : "380", "issued" : { "date-parts" : [ [ "2003", "1", "1" ] ] }, "page" : "11-23", "title" : "Meiosis, recombination and chromosomes: A review of gene isolation and fluorescent in situ hybridization data in plants", "type" : "article-journal", "volume" : "54" }, "uris" : [ "http://www.mendeley.com/documents/?uuid=a592adf5-ae6c-4869-8265-1af8ef1acf88" ] }, { "id" : "ITEM-2", "itemData" : { "DOI" : "10.1111/j.1469-8137.2011.03665.x", "ISBN" : "1469-8137 (Electronic)\\r0028-646X (Linking)", "ISSN" : "0028646X", "PMID" : "21366595", "abstract" : "Meiosis is a central feature of sexual reproduction. Studies in plants have made and continue to make an important contribution to fundamental research aimed at the understanding of this complex process. Moreover, homologous recombination during meiosis provides the basis for plant breeders to create new varieties of crops. The increasing global demand for food, combined with the challenges from climate change, will require sustained efforts in crop improvement. An understanding of the factors that control meiotic recombination has the potential to make an important contribution to this challenge by providing the breeder with the means to make fuller use of the genetic variability that is available within crop species. Cytogenetic studies in plants have provided considerable insights into chromosome organization and behaviour during meiosis. More recently, studies, predominantly in Arabidopsis thaliana, are providing important insights into the genes and proteins that are required for crossover formation during plant meiosis. As a result, substantial progress in the understanding of the molecular mechanisms that underpin meiosis in plants has begun to emerge. This article summarizes current progress in the understanding of meiotic recombination and its control in Arabidopsis. We also assess the relationship between meiotic recombination in Arabidopsis and other eukaryotes, highlighting areas of close similarity and apparent differences.", "author" : [ { "dropping-particle" : "", "family" : "Osman", "given" : "Kim", "non-dropping-particle" : "", "parse-names" : false, "suffix" : "" }, { "dropping-particle" : "", "family" : "Higgins", "given" : "James D.", "non-dropping-particle" : "", "parse-names" : false, "suffix" : "" }, { "dropping-particle" : "", "family" : "Sanchez-Moran", "given" : "Eugenio", "non-dropping-particle" : "", "parse-names" : false, "suffix" : "" }, { "dropping-particle" : "", "family" : "Armstrong", "given" : "Susan J.", "non-dropping-particle" : "", "parse-names" : false, "suffix" : "" }, { "dropping-particle" : "", "family" : "Franklin", "given" : "F. Chris H", "non-dropping-particle" : "", "parse-names" : false, "suffix" : "" } ], "container-title" : "New Phytologist", "id" : "ITEM-2", "issue" : "3", "issued" : { "date-parts" : [ [ "2011", "5" ] ] }, "page" : "523-544", "title" : "Pathways to meiotic recombination in [i]Arabidopsis thaliana[/i]", "type" : "article-journal", "volume" : "190" }, "uris" : [ "http://www.mendeley.com/documents/?uuid=2c32378d-f596-47b4-9b88-ccce442f173a" ] } ], "mendeley" : { "formattedCitation" : "[133, 134]", "plainTextFormattedCitation" : "[133, 134]", "previouslyFormattedCitation" : "[134, 135]"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3, 134]</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Oryza sativ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16/j.jgg.2014.02.002", "ISSN" : "18735533", "PMID" : "24656233", "abstract" : "Meiosis is the crucial process by which sexually propagating eukaryotes give rise to haploid gametes from diploid cells. Several key processes, like homologous chromosomes pairing, synapsis, recombination, and segregation, sequentially take place in meiosis. Although these widely conserved events are under both genetic and epigenetic control, the accurate details of molecular mechanisms are continuing to investigate. Rice is a good model organism for exploring the molecular mechanisms of meiosis in higher plants. So far, 28 rice meiotic genes have been characterized. In this review, we give an overview of the discovery of rice meiotic genes in the last ten years, with a particular focus on their functions in meiosis. ?? 2014.", "author" : [ { "dropping-particle" : "", "family" : "Luo", "given" : "Qiong", "non-dropping-particle" : "", "parse-names" : false, "suffix" : "" }, { "dropping-particle" : "", "family" : "Li", "given" : "Yafei", "non-dropping-particle" : "", "parse-names" : false, "suffix" : "" }, { "dropping-particle" : "", "family" : "Shen", "given" : "Yi", "non-dropping-particle" : "", "parse-names" : false, "suffix" : "" }, { "dropping-particle" : "", "family" : "Cheng", "given" : "Zhukuan", "non-dropping-particle" : "", "parse-names" : false, "suffix" : "" } ], "container-title" : "Journal of Genetics and Genomics", "id" : "ITEM-1", "issue" : "3", "issued" : { "date-parts" : [ [ "2014", "3", "20" ] ] }, "page" : "125-137", "title" : "Ten years of gene discovery for meiotic event control in rice", "type" : "article-journal", "volume" : "41" }, "uris" : [ "http://www.mendeley.com/documents/?uuid=4423ef3d-1565-4cb8-8861-2393f5c5acf0" ] } ], "mendeley" : { "formattedCitation" : "[135]", "plainTextFormattedCitation" : "[135]", "previouslyFormattedCitation" : "[136]"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5]</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Homo sapiens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38/nrg3573", "ISBN" : "1471-0064 (Electronic)\\r1471-0056 (Linking)", "ISSN" : "1471-0064", "PMID" : "24136506", "abstract" : "During meiosis, a programmed induction of DNA double-strand breaks (DSBs) leads to the exchange of genetic material between homologous chromosomes. These exchanges increase genome diversity and are essential for proper chromosome segregation at the first meiotic division. Recent findings have highlighted an unexpected molecular control of the distribution of meiotic DSBs in mammals by a rapidly evolving gene, PR domain-containing 9 (PRDM9), and genome-wide analyses have facilitated the characterization of meiotic DSB sites at unprecedented resolution. In addition, the identification of new players in DSB repair processes has allowed the delineation of recombination pathways that have two major outcomes, crossovers and non-crossovers, which have distinct mechanistic roles and consequences for genome evolution.", "author" : [ { "dropping-particle" : "", "family" : "Baudat", "given" : "Fr\u00e9d\u00e9ric", "non-dropping-particle" : "", "parse-names" : false, "suffix" : "" }, { "dropping-particle" : "", "family" : "Imai", "given" : "Yukiko", "non-dropping-particle" : "", "parse-names" : false, "suffix" : "" }, { "dropping-particle" : "", "family" : "Massy", "given" : "Bernard", "non-dropping-particle" : "de", "parse-names" : false, "suffix" : "" } ], "container-title" : "Nature reviews. Genetics", "id" : "ITEM-1", "issue" : "11", "issued" : { "date-parts" : [ [ "2013", "11", "18" ] ] }, "language" : "en", "page" : "794-806", "publisher" : "Nature Publishing Group, a division of Macmillan Publishers Limited. All Rights Reserved.", "title" : "Meiotic recombination in mammals: localization and regulation.", "title-short" : "Nat Rev Genet", "type" : "article-journal", "volume" : "14" }, "uris" : [ "http://www.mendeley.com/documents/?uuid=80aa55f7-c701-4b83-9bea-7043eeb0ffda" ] } ], "mendeley" : { "formattedCitation" : "[136]", "plainTextFormattedCitation" : "[136]", "previouslyFormattedCitation" : "[137]"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6]</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Danio rerio</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Drosophila melanogaster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01/gr.10.12.2030", "ISSN" : "10889051", "PMID" : "11116097", "abstract" : "Identification and annotation of all the genes in the sequenced Drosophila genome is a work in progress. Wild-type testis function requires many genes and is thus of potentially high value for the identification of transcription units. We therefore undertook a survey of the repertoire of genes expressed in the Drosophila testis by computational and microarray analysis. We generated 3141 high-quality testis expressed sequence tags (ESTs). Testis ESTs computationally collapsed into 1560 cDNA set used for further analysis. Of those, 11% correspond to named genes, and 33% provide biological evidence for a predicted gene. A surprising 47% fail to align with existing ESTs and 16% with predicted genes in the current genome release. EST frequency and microarray expression profiles indicate that the testis mRNA population is highly complex and shows an extended range of transcript abundance. Furthermore, &gt;80% of the genes expressed in the testis showed onefold overexpression relative to ovaries, or gonadectomized flies. Additionally, &gt;3% showed more than threefold overexpression at p &lt;0.05. Surprisingly, 22% of the genes most highly overexpressed in testis match Drosophila genomic sequence, but not predicted genes. These data strongly support the idea that sequencing additional cDNA libraries from defined tissues, such as testis, will be important tools for refined annotation of the Drosophila genome. Additionally, these data suggest that the number of genes in Drosophila will significantly exceed the conservative estimate of 13,601. [The sequence data described in this paper have been submitted to the dbEST data library under accession nos. AI944400\u2013AI947263 and BE661985\u2013BE662262.] [The microarray data described in this paper have been submitted to the GEO data library under accession nos. GPLS, GSM3\u2013GSM10.]", "author" : [ { "dropping-particle" : "", "family" : "Andrews", "given" : "Justen", "non-dropping-particle" : "", "parse-names" : false, "suffix" : "" }, { "dropping-particle" : "", "family" : "Bouffard", "given" : "Gerard G.", "non-dropping-particle" : "", "parse-names" : false, "suffix" : "" }, { "dropping-particle" : "", "family" : "Cheadle", "given" : "Chris", "non-dropping-particle" : "", "parse-names" : false, "suffix" : "" }, { "dropping-particle" : "", "family" : "L\u00fc", "given" : "Jining", "non-dropping-particle" : "", "parse-names" : false, "suffix" : "" }, { "dropping-particle" : "", "family" : "Becker", "given" : "Kevin G.", "non-dropping-particle" : "", "parse-names" : false, "suffix" : "" }, { "dropping-particle" : "", "family" : "Oliver", "given" : "Brian", "non-dropping-particle" : "", "parse-names" : false, "suffix" : "" } ], "container-title" : "Genome Research", "id" : "ITEM-1", "issue" : "12", "issued" : { "date-parts" : [ [ "2000", "12", "1" ] ] }, "page" : "2030-2043", "title" : "Gene discovery using computational and microarray analysis of transcription in the [i]Drosophila melanogaster[/i] testis", "type" : "article-journal", "volume" : "10" }, "uris" : [ "http://www.mendeley.com/documents/?uuid=fb8b2d74-db01-471e-928e-c56cf39561d6" ] } ], "mendeley" : { "formattedCitation" : "[137]", "plainTextFormattedCitation" : "[137]", "previouslyFormattedCitation" : "[138]"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7]</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i/>
                <w:iCs/>
                <w:sz w:val="20"/>
              </w:rPr>
              <w:t xml:space="preserve"> </w:t>
            </w:r>
          </w:p>
        </w:tc>
        <w:tc>
          <w:tcPr>
            <w:tcW w:w="6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lang w:val="en-US"/>
              </w:rPr>
            </w:pPr>
            <w:r>
              <w:rPr>
                <w:rFonts w:eastAsia="Times New Roman" w:cs="Times New Roman" w:ascii="Times New Roman" w:hAnsi="Times New Roman"/>
                <w:i/>
                <w:iCs/>
                <w:sz w:val="20"/>
                <w:lang w:val="en-US"/>
              </w:rPr>
              <w:t xml:space="preserve">Caenorhabditis elegans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07/s10577-007-1146-x", "ISBN" : "1057700711", "ISSN" : "09673849", "PMID" : "17674149", "abstract" : "The faithful segregation of homologous chromosomes during meiosis is dependent on the formation of physical connections (chiasma) that form following reciprocal exchange of DNA molecules during meiotic recombination. Here we review the current knowledge in the Caenorhabditis elegans meiotic recombination field. We discuss recent developments that have improved our understanding of the crucial steps that must precede the initiation and propagation of meiotic recombination. We summarize the pathways that impact on meiotic prophase entry and the current understanding of how chromosomes reorganize and interact to promote homologous chromosome pairing and subsequent synapsis. We pay particular attention to the mechanisms that contribute to meiotic DNA double-strand break (DSB) formation and strand exchange processes, and how the C. elegans system compares with other model organisms. Finally, we highlight current and future areas of research that are likely to further our understanding of the meiotic recombination process.", "author" : [ { "dropping-particle" : "", "family" : "Garcia-Muse", "given" : "Tatiana", "non-dropping-particle" : "", "parse-names" : false, "suffix" : "" }, { "dropping-particle" : "", "family" : "Boulton", "given" : "Simon J.", "non-dropping-particle" : "", "parse-names" : false, "suffix" : "" } ], "container-title" : "Chromosome Research", "id" : "ITEM-1", "issue" : "5", "issued" : { "date-parts" : [ [ "2007", "1" ] ] }, "page" : "607-621", "title" : "Meiotic recombination in [i]Caenorhabditis elegans[/i]", "type" : "article-journal", "volume" : "15" }, "uris" : [ "http://www.mendeley.com/documents/?uuid=99ea6ec4-5c30-4d10-8607-fa2f8f0d128b" ] } ], "mendeley" : { "formattedCitation" : "[138]", "plainTextFormattedCitation" : "[138]", "previouslyFormattedCitation" : "[139]"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8]</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accharomyces cerevisiae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28/MMBR.05010-11", "ISSN" : "1098-5557", "PMID" : "22390969", "abstract" : "Cells encounter numerous signals during the development of an organism that induce division, differentiation, and apoptosis. These signals need to be present for defined intervals in order to induce stable changes in the cellular phenotype. The point after which an inducing signal is no longer needed for completion of a differentiation program can be termed the \"commitment point.\" Meiotic development in the yeast Saccharomyces cerevisiae (sporulation) provides a model system to study commitment. Similar to differentiation programs in multicellular organisms, the sporulation program in yeast is regulated by a transcriptional cascade that produces early, middle, and late sets of sporulation-specific transcripts. Although critical meiosis-specific events occur as early genes are expressed, commitment does not take place until middle genes are induced. Middle promoters are activated by the Ndt80 transcription factor, which is produced and activated shortly before most middle genes are expressed. In this article, I discuss the connection between Ndt80 and meiotic commitment. A transcriptional regulatory pathway makes NDT80 transcription contingent on the prior expression of early genes. Once Ndt80 is produced, the recombination (pachytene) checkpoint prevents activation of the Ndt80 protein. Upon activation, Ndt80 triggers a positive autoregulatory loop that leads to the induction of genes that promote exit from prophase, the meiotic divisions, and spore formation. The pathway is controlled by multiple feed-forward loops that give switch-like properties to the commitment transition. The conservation of regulatory components of the meiotic commitment pathway and the recently reported ability of Ndt80 to increase replicative life span are discussed.", "author" : [ { "dropping-particle" : "", "family" : "Winter", "given" : "Edward", "non-dropping-particle" : "", "parse-names" : false, "suffix" : "" } ], "container-title" : "Microbiology and molecular biology reviews : MMBR", "id" : "ITEM-1", "issue" : "1", "issued" : { "date-parts" : [ [ "2012", "3", "1" ] ] }, "page" : "1-15", "title" : "The Sum1/Ndt80 transcriptional switch and commitment to meiosis in [i]Saccharomyces cerevisiae[/i].", "type" : "article-journal", "volume" : "76" }, "uris" : [ "http://www.mendeley.com/documents/?uuid=d60d684a-ef2d-45e2-8adb-41b1fca5e790" ] }, { "id" : "ITEM-2", "itemData" : { "DOI" : "10.1534/genetics.114.169698", "ISSN" : "0016-6731", "PMID" : "25217051", "abstract" : "ZMM proteins have been defined in budding yeast as factors that are collectively involved in the formation of interfering crossovers (COs) and synaptonemal complexes (SCs), and they are a hallmark of the predominant meiotic recombination pathway of most organisms. In addition to this so-called class I CO pathway, a minority of crossovers are formed by a class II pathway, which involves the Mus81-Mms4 endonuclease complex. This is the only CO pathway in the SC-less meiosis of the fission yeast. ZMM proteins (including SC components) were always found to be co-occurring and hence have been regarded as functionally linked. Like the fission yeast, the protist Tetrahymena thermophila does not possess a SC, and its COs are dependent on Mus81-Mms4. Here we show that the ZMM proteins Msh4 and Msh5 are required for normal chiasma formation, and we propose that they have a pro-CO function outside a canonical class I pathway in Tetrahymena. Thus, the two-pathway model is not tenable as a general rule.", "author" : [ { "dropping-particle" : "", "family" : "Shodhan", "given" : "A.", "non-dropping-particle" : "", "parse-names" : false, "suffix" : "" }, { "dropping-particle" : "", "family" : "Lukaszewicz", "given" : "A.", "non-dropping-particle" : "", "parse-names" : false, "suffix" : "" }, { "dropping-particle" : "", "family" : "Novatchkova", "given" : "M.", "non-dropping-particle" : "", "parse-names" : false, "suffix" : "" }, { "dropping-particle" : "", "family" : "Loidl", "given" : "J.", "non-dropping-particle" : "", "parse-names" : false, "suffix" : "" } ], "container-title" : "Genetics", "id" : "ITEM-2", "issue" : "3", "issued" : { "date-parts" : [ [ "2014", "11" ] ] }, "page" : "983-993", "title" : "Msh4 and Msh5 function in SC-independent chiasma formation during the streamlined meiosis of [i]Tetrahymena[/i]", "type" : "article-journal", "volume" : "198" }, "uris" : [ "http://www.mendeley.com/documents/?uuid=b7548817-d138-43a6-8263-f53fb921e3fc" ] } ], "mendeley" : { "formattedCitation" : "[139, 140]", "plainTextFormattedCitation" : "[139, 140]", "previouslyFormattedCitation" : "[140, 141]"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9, 140]</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Neurospora </w:t>
            </w:r>
          </w:p>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crassa </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chizosaccharom-yces pombe </w:t>
            </w:r>
          </w:p>
        </w:tc>
      </w:tr>
      <w:tr>
        <w:trPr>
          <w:trHeight w:val="454" w:hRule="atLeast"/>
          <w:cantSplit w:val="true"/>
        </w:trPr>
        <w:tc>
          <w:tcPr>
            <w:tcW w:w="67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pPr>
            <w:r>
              <w:rPr>
                <w:rFonts w:eastAsia="Times New Roman" w:cs="Times New Roman" w:ascii="Times New Roman" w:hAnsi="Times New Roman"/>
                <w:b/>
                <w:bCs/>
                <w:sz w:val="20"/>
              </w:rPr>
              <w:t>DNAdamage sensing</w:t>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Rad50</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Mre1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Xrs2/Nbs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w:t>
            </w:r>
          </w:p>
        </w:tc>
      </w:tr>
      <w:tr>
        <w:trPr>
          <w:trHeight w:val="454" w:hRule="atLeast"/>
          <w:cantSplit w:val="true"/>
        </w:trPr>
        <w:tc>
          <w:tcPr>
            <w:tcW w:w="67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pPr>
            <w:r>
              <w:rPr>
                <w:rFonts w:eastAsia="Times New Roman" w:cs="Times New Roman" w:ascii="Times New Roman" w:hAnsi="Times New Roman"/>
                <w:b/>
                <w:bCs/>
                <w:sz w:val="20"/>
              </w:rPr>
              <w:t>Homology searching/</w:t>
            </w:r>
          </w:p>
          <w:p>
            <w:pPr>
              <w:pStyle w:val="Normal"/>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t>Crossoverregulation</w:t>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Dmc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2)</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r>
              <w:fldChar w:fldCharType="begin"/>
            </w:r>
            <w:r>
              <w:rPr>
                <w:sz w:val="20"/>
                <w:bCs/>
                <w:rFonts w:eastAsia="Times New Roman" w:cs="Times New Roman" w:ascii="Times New Roman" w:hAnsi="Times New Roman"/>
                <w:lang w:val="en-US" w:eastAsia="en-US"/>
              </w:rPr>
              <w:instrText xml:space="preserve">ADDIN CSL_CITATION { "citationItems" : [ { "id" : "ITEM-1", "itemData" : { "DOI" : "10.1371/journal.pgen.1001359", "ISBN" : "1553-7404 (Electronic) 1553-7390 (Linking)", "PMID" : "21483758", "abstract" : "Repair of programmed DNA double-strand breaks (DSBs) by meiotic recombination relies on the generation of flanking 3' single-stranded DNA overhangs and their interaction with a homologous double-stranded DNA template. In various common model organisms, the ubiquitous strand exchange protein Rad51 and its meiosis-specific homologue Dmc1 have been implicated in the joint promotion of DNA-strand exchange at meiotic recombination sites. However, the division of labor between these two recombinases is still a puzzle. Using RNAi and gene-disruption experiments, we have studied their roles in meiotic recombination and chromosome pairing in the ciliated protist Tetrahymena as an evolutionarily distant meiotic model. Cytological and electrophoresis-based assays for DSBs revealed that, without Rad51p, DSBs were not repaired. However, in the absence of Dmc1p, efficient Rad51p-dependent repair took place, but crossing over was suppressed. Immunostaining and protein tagging demonstrated that only Dmc1p formed strong DSB-dependent foci on meiotic chromatin, whereas the distribution of Rad51p was diffuse within nuclei. This suggests that meiotic nucleoprotein filaments consist primarily of Dmc1p. Moreover, a proximity ligation assay confirmed that little if any Rad51p forms mixed nucleoprotein filaments with Dmc1p. Dmc1p focus formation was independent of the presence of Rad51p. The absence of Dmc1p did not result in compensatory assembly of Rad51p repair foci, and even artificial DNA damage by UV failed to induce Rad51p foci in meiotic nuclei, while it did so in somatic nuclei within one and the same cell. The observed interhomologue repair deficit in dmc1Delta meiosis is consistent with a requirement for Dmc1p in promoting the homologue as the preferred recombination partner. We propose that relatively short and/or transient Rad51p nucleoprotein filaments are sufficient for intrachromosomal recombination, whereas long nucleoprotein filaments consisting primarily of Dmc1p are required for interhomolog recombination.", "author" : [ { "dropping-particle" : "", "family" : "Howard-Till", "given" : "R A", "non-dropping-particle" : "", "parse-names" : false, "suffix" : "" }, { "dropping-particle" : "", "family" : "Lukaszewicz", "given" : "A", "non-dropping-particle" : "", "parse-names" : false, "suffix" : "" }, { "dropping-particle" : "", "family" : "Loidl", "given" : "J", "non-dropping-particle" : "", "parse-names" : false, "suffix" : "" } ], "container-title" : "PLoS genetics", "edition" : "2011/04/13", "id" : "ITEM-1", "issue" : "3", "issued" : { "date-parts" : [ [ "2011" ] ] }, "language" : "eng", "page" : "e1001359", "title" : "The recombinases Rad51 and Dmc1 play distinct roles in DNA break repair and recombination partner choice in the meiosis of [i]Tetrahymena[/i]", "type" : "article-journal", "volume" : "7" }, "uris" : [ "http://www.mendeley.com/documents/?uuid=73e722b9-5c61-4e67-8775-b9e8e41dcb5d" ] } ], "mendeley" : { "formattedCitation" : "[141]", "plainTextFormattedCitation" : "[141]", "previouslyFormattedCitation" : "[142]" }, "properties" : { "noteIndex" : 0 }, "schema" : "https://github.com/citation-style-language/schema/raw/master/csl-citation.json" }</w:instrText>
            </w:r>
            <w:r>
              <w:rPr>
                <w:rFonts w:eastAsia="Times New Roman" w:cs="Times New Roman" w:ascii="Times New Roman" w:hAnsi="Times New Roman"/>
                <w:bCs/>
                <w:sz w:val="20"/>
                <w:lang w:val="en-US" w:eastAsia="en-US"/>
              </w:rPr>
            </w:r>
            <w:r>
              <w:rPr>
                <w:sz w:val="20"/>
                <w:bCs/>
                <w:rFonts w:eastAsia="Times New Roman" w:cs="Times New Roman" w:ascii="Times New Roman" w:hAnsi="Times New Roman"/>
                <w:lang w:val="en-US" w:eastAsia="en-US"/>
              </w:rPr>
              <w:fldChar w:fldCharType="separate"/>
            </w:r>
            <w:r>
              <w:rPr>
                <w:rFonts w:eastAsia="Times New Roman" w:cs="Times New Roman" w:ascii="Times New Roman" w:hAnsi="Times New Roman"/>
                <w:bCs/>
                <w:sz w:val="20"/>
                <w:lang w:val="en-US" w:eastAsia="en-US"/>
              </w:rPr>
              <w:t>[141]</w:t>
            </w:r>
            <w:r/>
            <w:r>
              <w:rPr>
                <w:sz w:val="20"/>
                <w:bCs/>
                <w:rFonts w:eastAsia="Times New Roman" w:cs="Times New Roman" w:ascii="Times New Roman" w:hAnsi="Times New Roman"/>
                <w:lang w:val="en-US" w:eastAsia="en-US"/>
              </w:rPr>
              <w:fldChar w:fldCharType="end"/>
            </w:r>
            <w:r>
              <w:rPr>
                <w:rFonts w:eastAsia="Times New Roman" w:cs="Times New Roman" w:ascii="Times New Roman" w:hAnsi="Times New Roman"/>
                <w:bCs/>
                <w:sz w:val="20"/>
                <w:lang w:val="en-US" w:eastAsia="en-US"/>
              </w:rPr>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Hop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Hop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Mnd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Mer3*</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Msh4*</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r>
              <w:fldChar w:fldCharType="begin"/>
            </w:r>
            <w:r>
              <w:rPr>
                <w:sz w:val="20"/>
                <w:bCs/>
                <w:rFonts w:eastAsia="Times New Roman" w:cs="Times New Roman" w:ascii="Times New Roman" w:hAnsi="Times New Roman"/>
                <w:lang w:val="en-US" w:eastAsia="en-US"/>
              </w:rPr>
              <w:instrText xml:space="preserve">ADDIN CSL_CITATION { "citationItems" : [ { "id" : "ITEM-1", "itemData" : { "DOI" : "10.1534/genetics.114.169698", "ISSN" : "0016-6731", "PMID" : "25217051", "abstract" : "ZMM proteins have been defined in budding yeast as factors that are collectively involved in the formation of interfering crossovers (COs) and synaptonemal complexes (SCs), and they are a hallmark of the predominant meiotic recombination pathway of most organisms. In addition to this so-called class I CO pathway, a minority of crossovers are formed by a class II pathway, which involves the Mus81-Mms4 endonuclease complex. This is the only CO pathway in the SC-less meiosis of the fission yeast. ZMM proteins (including SC components) were always found to be co-occurring and hence have been regarded as functionally linked. Like the fission yeast, the protist Tetrahymena thermophila does not possess a SC, and its COs are dependent on Mus81-Mms4. Here we show that the ZMM proteins Msh4 and Msh5 are required for normal chiasma formation, and we propose that they have a pro-CO function outside a canonical class I pathway in Tetrahymena. Thus, the two-pathway model is not tenable as a general rule.", "author" : [ { "dropping-particle" : "", "family" : "Shodhan", "given" : "A.", "non-dropping-particle" : "", "parse-names" : false, "suffix" : "" }, { "dropping-particle" : "", "family" : "Lukaszewicz", "given" : "A.", "non-dropping-particle" : "", "parse-names" : false, "suffix" : "" }, { "dropping-particle" : "", "family" : "Novatchkova", "given" : "M.", "non-dropping-particle" : "", "parse-names" : false, "suffix" : "" }, { "dropping-particle" : "", "family" : "Loidl", "given" : "J.", "non-dropping-particle" : "", "parse-names" : false, "suffix" : "" } ], "container-title" : "Genetics", "id" : "ITEM-1", "issue" : "3", "issued" : { "date-parts" : [ [ "2014", "11" ] ] }, "page" : "983-993", "title" : "Msh4 and Msh5 function in SC-independent chiasma formation during the streamlined meiosis of [i]Tetrahymena[/i]", "type" : "article-journal", "volume" : "198" }, "uris" : [ "http://www.mendeley.com/documents/?uuid=b7548817-d138-43a6-8263-f53fb921e3fc" ] } ], "mendeley" : { "formattedCitation" : "[140]", "plainTextFormattedCitation" : "[140]", "previouslyFormattedCitation" : "[141]" }, "properties" : { "noteIndex" : 0 }, "schema" : "https://github.com/citation-style-language/schema/raw/master/csl-citation.json" }</w:instrText>
            </w:r>
            <w:r>
              <w:rPr>
                <w:rFonts w:eastAsia="Times New Roman" w:cs="Times New Roman" w:ascii="Times New Roman" w:hAnsi="Times New Roman"/>
                <w:bCs/>
                <w:sz w:val="20"/>
                <w:lang w:val="en-US" w:eastAsia="en-US"/>
              </w:rPr>
            </w:r>
            <w:r>
              <w:rPr>
                <w:sz w:val="20"/>
                <w:bCs/>
                <w:rFonts w:eastAsia="Times New Roman" w:cs="Times New Roman" w:ascii="Times New Roman" w:hAnsi="Times New Roman"/>
                <w:lang w:val="en-US" w:eastAsia="en-US"/>
              </w:rPr>
              <w:fldChar w:fldCharType="separate"/>
            </w:r>
            <w:r>
              <w:rPr>
                <w:rFonts w:eastAsia="Times New Roman" w:cs="Times New Roman" w:ascii="Times New Roman" w:hAnsi="Times New Roman"/>
                <w:bCs/>
                <w:sz w:val="20"/>
                <w:lang w:val="en-US" w:eastAsia="en-US"/>
              </w:rPr>
              <w:t>[140]</w:t>
            </w:r>
            <w:r/>
            <w:r>
              <w:rPr>
                <w:sz w:val="20"/>
                <w:bCs/>
                <w:rFonts w:eastAsia="Times New Roman" w:cs="Times New Roman" w:ascii="Times New Roman" w:hAnsi="Times New Roman"/>
                <w:lang w:val="en-US" w:eastAsia="en-US"/>
              </w:rPr>
              <w:fldChar w:fldCharType="end"/>
            </w:r>
            <w:r>
              <w:rPr>
                <w:rFonts w:eastAsia="Times New Roman" w:cs="Times New Roman" w:ascii="Times New Roman" w:hAnsi="Times New Roman"/>
                <w:bCs/>
                <w:sz w:val="20"/>
                <w:lang w:val="en-US" w:eastAsia="en-US"/>
              </w:rPr>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Msh5*</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r>
        <w:trPr>
          <w:trHeight w:val="454" w:hRule="atLeast"/>
          <w:cantSplit w:val="true"/>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eastAsia="Times New Roman" w:cs="Times New Roman"/>
                <w:b/>
                <w:b/>
                <w:bCs/>
                <w:sz w:val="20"/>
              </w:rPr>
            </w:pPr>
            <w:r>
              <w:rPr>
                <w:rFonts w:eastAsia="Times New Roman" w:cs="Times New Roman" w:ascii="Times New Roman" w:hAnsi="Times New Roman"/>
                <w:b/>
                <w:bCs/>
                <w:sz w:val="20"/>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Zip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rPr>
            </w:pPr>
            <w:r>
              <w:rPr>
                <w:rFonts w:eastAsia="Times New Roman" w:cs="Times New Roman" w:ascii="Times New Roman" w:hAnsi="Times New Roman"/>
                <w:b/>
                <w:bCs/>
                <w:sz w:val="20"/>
              </w:rPr>
              <w:t>-</w:t>
            </w:r>
          </w:p>
        </w:tc>
      </w:tr>
    </w:tbl>
    <w:p>
      <w:pPr>
        <w:pStyle w:val="Normal"/>
        <w:rPr/>
      </w:pPr>
      <w:r>
        <w:rPr/>
      </w:r>
    </w:p>
    <w:tbl>
      <w:tblPr>
        <w:tblW w:w="15134" w:type="dxa"/>
        <w:jc w:val="left"/>
        <w:tblInd w:w="-113" w:type="dxa"/>
        <w:tblLayout w:type="fixed"/>
        <w:tblCellMar>
          <w:top w:w="0" w:type="dxa"/>
          <w:left w:w="108" w:type="dxa"/>
          <w:bottom w:w="0" w:type="dxa"/>
          <w:right w:w="108" w:type="dxa"/>
        </w:tblCellMar>
      </w:tblPr>
      <w:tblGrid>
        <w:gridCol w:w="671"/>
        <w:gridCol w:w="1202"/>
        <w:gridCol w:w="619"/>
        <w:gridCol w:w="582"/>
        <w:gridCol w:w="567"/>
        <w:gridCol w:w="640"/>
        <w:gridCol w:w="585"/>
        <w:gridCol w:w="567"/>
        <w:gridCol w:w="567"/>
        <w:gridCol w:w="567"/>
        <w:gridCol w:w="567"/>
        <w:gridCol w:w="570"/>
        <w:gridCol w:w="577"/>
        <w:gridCol w:w="616"/>
        <w:gridCol w:w="567"/>
        <w:gridCol w:w="567"/>
        <w:gridCol w:w="567"/>
        <w:gridCol w:w="567"/>
        <w:gridCol w:w="567"/>
        <w:gridCol w:w="567"/>
        <w:gridCol w:w="567"/>
        <w:gridCol w:w="600"/>
        <w:gridCol w:w="534"/>
        <w:gridCol w:w="567"/>
        <w:gridCol w:w="567"/>
      </w:tblGrid>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szCs w:val="22"/>
                <w:lang w:val="en-US"/>
              </w:rPr>
            </w:pPr>
            <w:r>
              <w:rPr>
                <w:rFonts w:eastAsia="Times New Roman" w:cs="Times New Roman" w:ascii="Times New Roman" w:hAnsi="Times New Roman"/>
                <w:b/>
                <w:bCs/>
                <w:szCs w:val="22"/>
                <w:lang w:val="en-US"/>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napToGrid w:val="false"/>
              <w:spacing w:lineRule="auto" w:line="240" w:before="0" w:after="0"/>
              <w:jc w:val="center"/>
              <w:rPr>
                <w:rFonts w:ascii="Times New Roman" w:hAnsi="Times New Roman" w:eastAsia="Times New Roman" w:cs="Times New Roman"/>
                <w:b/>
                <w:b/>
                <w:bCs/>
                <w:szCs w:val="22"/>
                <w:lang w:val="en-US"/>
              </w:rPr>
            </w:pPr>
            <w:r>
              <w:rPr>
                <w:rFonts w:eastAsia="Times New Roman" w:cs="Times New Roman" w:ascii="Times New Roman" w:hAnsi="Times New Roman"/>
                <w:b/>
                <w:bCs/>
                <w:szCs w:val="22"/>
                <w:lang w:val="en-US"/>
              </w:rPr>
            </w:r>
          </w:p>
        </w:tc>
        <w:tc>
          <w:tcPr>
            <w:tcW w:w="8091" w:type="dxa"/>
            <w:gridSpan w:val="14"/>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Diaphoretickes</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Amorphea</w:t>
            </w:r>
          </w:p>
        </w:tc>
      </w:tr>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szCs w:val="22"/>
                <w:lang w:val="en-US"/>
              </w:rPr>
            </w:pPr>
            <w:r>
              <w:rPr>
                <w:rFonts w:eastAsia="Times New Roman" w:cs="Times New Roman" w:ascii="Times New Roman" w:hAnsi="Times New Roman"/>
                <w:b/>
                <w:bCs/>
                <w:szCs w:val="22"/>
                <w:lang w:val="en-US"/>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Excavates</w:t>
            </w:r>
          </w:p>
        </w:tc>
        <w:tc>
          <w:tcPr>
            <w:tcW w:w="1207"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Alveolates</w:t>
            </w:r>
          </w:p>
        </w:tc>
        <w:tc>
          <w:tcPr>
            <w:tcW w:w="5183" w:type="dxa"/>
            <w:gridSpan w:val="9"/>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szCs w:val="22"/>
              </w:rPr>
            </w:pPr>
            <w:r>
              <w:rPr>
                <w:rFonts w:eastAsia="Times New Roman" w:cs="Times New Roman" w:ascii="Times New Roman" w:hAnsi="Times New Roman"/>
                <w:b/>
                <w:bCs/>
                <w:szCs w:val="22"/>
              </w:rPr>
              <w:t>Stramenopiles</w:t>
            </w:r>
          </w:p>
        </w:tc>
        <w:tc>
          <w:tcPr>
            <w:tcW w:w="1701" w:type="dxa"/>
            <w:gridSpan w:val="3"/>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pPr>
            <w:r>
              <w:rPr>
                <w:rFonts w:eastAsia="Times New Roman" w:cs="Times New Roman" w:ascii="Times New Roman" w:hAnsi="Times New Roman"/>
                <w:b/>
                <w:bCs/>
                <w:szCs w:val="22"/>
              </w:rPr>
              <w:t>Archaeplastida</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
                <w:bCs/>
                <w:szCs w:val="22"/>
              </w:rPr>
              <w:t>Opisthokonts</w:t>
            </w:r>
          </w:p>
        </w:tc>
      </w:tr>
      <w:tr>
        <w:trPr>
          <w:trHeight w:val="1338"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b/>
                <w:b/>
                <w:bCs/>
                <w:szCs w:val="22"/>
              </w:rPr>
            </w:pPr>
            <w:r>
              <w:rPr>
                <w:rFonts w:eastAsia="Times New Roman" w:cs="Times New Roman" w:ascii="Times New Roman" w:hAnsi="Times New Roman"/>
                <w:b/>
                <w:bCs/>
                <w:szCs w:val="22"/>
              </w:rPr>
            </w:r>
          </w:p>
        </w:tc>
        <w:tc>
          <w:tcPr>
            <w:tcW w:w="1201" w:type="dxa"/>
            <w:gridSpan w:val="2"/>
            <w:tcBorders>
              <w:top w:val="single" w:sz="4" w:space="0" w:color="000000"/>
              <w:left w:val="doub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Ciliates</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Dino-flagelates</w:t>
            </w:r>
          </w:p>
        </w:tc>
        <w:tc>
          <w:tcPr>
            <w:tcW w:w="3423" w:type="dxa"/>
            <w:gridSpan w:val="6"/>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Diatoms</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Eustigmatophyceae</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 xml:space="preserve">Brown algae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Oomycetes</w:t>
            </w:r>
          </w:p>
        </w:tc>
        <w:tc>
          <w:tcPr>
            <w:tcW w:w="567" w:type="dxa"/>
            <w:tcBorders>
              <w:top w:val="single" w:sz="4" w:space="0" w:color="000000"/>
              <w:left w:val="doub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Red algae</w:t>
            </w:r>
          </w:p>
        </w:tc>
        <w:tc>
          <w:tcPr>
            <w:tcW w:w="1134"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Plants</w:t>
            </w:r>
          </w:p>
        </w:tc>
        <w:tc>
          <w:tcPr>
            <w:tcW w:w="2301" w:type="dxa"/>
            <w:gridSpan w:val="4"/>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Animals</w:t>
            </w:r>
          </w:p>
        </w:tc>
        <w:tc>
          <w:tcPr>
            <w:tcW w:w="1668" w:type="dxa"/>
            <w:gridSpan w:val="3"/>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Cs w:val="22"/>
              </w:rPr>
            </w:pPr>
            <w:r>
              <w:rPr>
                <w:rFonts w:eastAsia="Times New Roman" w:cs="Times New Roman" w:ascii="Times New Roman" w:hAnsi="Times New Roman"/>
                <w:szCs w:val="22"/>
              </w:rPr>
              <w:t>Fungi</w:t>
            </w:r>
          </w:p>
        </w:tc>
      </w:tr>
      <w:tr>
        <w:trPr>
          <w:trHeight w:val="1965"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sz w:val="20"/>
              </w:rPr>
            </w:pPr>
            <w:r>
              <w:rPr>
                <w:rFonts w:eastAsia="Times New Roman" w:cs="Times New Roman" w:ascii="Times New Roman" w:hAnsi="Times New Roman"/>
                <w:b/>
                <w:bCs/>
                <w:sz w:val="20"/>
              </w:rPr>
              <w:t>Name of the Species</w:t>
            </w:r>
          </w:p>
        </w:tc>
        <w:tc>
          <w:tcPr>
            <w:tcW w:w="619"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Giardia</w:t>
            </w:r>
          </w:p>
        </w:tc>
        <w:tc>
          <w:tcPr>
            <w:tcW w:w="582"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Trichomonas vaginalis</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Tetrahymena thermophila</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ymbiodinium minutum </w:t>
            </w:r>
            <w:r>
              <w:rPr>
                <w:rFonts w:eastAsia="Times New Roman" w:cs="Times New Roman" w:ascii="Times New Roman" w:hAnsi="Times New Roman"/>
                <w:sz w:val="20"/>
              </w:rPr>
              <w:t xml:space="preserve">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11/jeu.12110", "ISBN" : "1066-5234", "ISSN" : "15507408", "PMID" : "24904932", "abstract" : "Symbiodinium encompasses a diverse clade of dinoflagellates that are ecologi- cally important as symbionts of corals and other marine organisms. Despite decades of study, cytological evidence of sex (karyogamy and meiosis) has not been demonstrated in Symbiodinium, although molecular population genetic patterns support the occurrence of sexual recombination. Here, we provide additional support for sex in Symbiodinium by uncovering six meiosis-specific and 25 meiosis-related genes in three published genomes. Cryptic sex may be occurring in Symbiodinium\u2019s seldom-seen free-living state while being inactive in the symbiotic state", "author" : [ { "dropping-particle" : "", "family" : "Chi", "given" : "Jingyun", "non-dropping-particle" : "", "parse-names" : false, "suffix" : "" }, { "dropping-particle" : "", "family" : "Parrow", "given" : "Matthew W.", "non-dropping-particle" : "", "parse-names" : false, "suffix" : "" }, { "dropping-particle" : "", "family" : "Dunthorn", "given" : "Micah", "non-dropping-particle" : "", "parse-names" : false, "suffix" : "" } ], "container-title" : "Journal of Eukaryotic Microbiology", "id" : "ITEM-1", "issue" : "3", "issued" : { "date-parts" : [ [ "2014", "5", "29" ] ] }, "page" : "322-327", "title" : "Cryptic sex in [i]Symbiodinium[/i] (alveolata, dinoflagellata) is supported by an inventory of meiotic genes", "type" : "article-journal", "volume" : "61" }, "uris" : [ "http://www.mendeley.com/documents/?uuid=4e663552-028e-45da-a1b5-ed6d65321637" ] } ], "mendeley" : { "formattedCitation" : "[11]", "plainTextFormattedCitation" : "[11]", "previouslyFormattedCitation" : "[11]"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1]</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85"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Thalassiosira pseudonana</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haeodactylum tricornutum</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Fragilariopsis cylindru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seudo-nitzschia multiserie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Pseudo-nitzschia multistriata</w:t>
            </w:r>
          </w:p>
        </w:tc>
        <w:tc>
          <w:tcPr>
            <w:tcW w:w="57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sz w:val="20"/>
              </w:rPr>
            </w:pPr>
            <w:r>
              <w:rPr>
                <w:rFonts w:eastAsia="Times New Roman" w:cs="Times New Roman" w:ascii="Times New Roman" w:hAnsi="Times New Roman"/>
                <w:b/>
                <w:bCs/>
                <w:i/>
                <w:iCs/>
                <w:sz w:val="20"/>
              </w:rPr>
              <w:t>Seminavis robusta</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pPr>
            <w:r>
              <w:rPr>
                <w:rFonts w:eastAsia="Times New Roman" w:cs="Times New Roman" w:ascii="Times New Roman" w:hAnsi="Times New Roman"/>
                <w:i/>
                <w:iCs/>
                <w:sz w:val="20"/>
              </w:rPr>
              <w:t xml:space="preserve">Nannochloropsis gaditan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38/ncomms1688", "ISBN" : "2041-1723 (Electronic)\\r2041-1723 (Linking)", "ISSN" : "2041-1723", "PMID" : "22353717", "abstract" : "The potential use of algae in biofuels applications is receiving significant attention. However, none of the current algal model species are competitive production strains. Here we present a draft genome sequence and a genetic transformation method for the marine microalga Nannochloropsis gaditana CCMP526. We show that N. gaditana has highly favourable lipid yields, and is a promising production organism. The genome assembly includes nuclear (~29 Mb) and organellar genomes, and contains 9,052 gene models. We define the genes required for glycerolipid biogenesis and detail the differential regulation of genes during nitrogen-limited lipid biosynthesis. Phylogenomic analysis identifies genetic attributes of this organism, including unique stramenopile photosynthesis genes and gene expansions that may explain the distinguishing photoautotrophic phenotypes observed. The availability of a genome sequence and transformation methods will facilitate investigations into N. gaditana lipid biosynthesis and permit genetic engineering strategies to further improve this naturally productive alga.", "author" : [ { "dropping-particle" : "", "family" : "Radakovits", "given" : "Randor", "non-dropping-particle" : "", "parse-names" : false, "suffix" : "" }, { "dropping-particle" : "", "family" : "Jinkerson", "given" : "Robert E.", "non-dropping-particle" : "", "parse-names" : false, "suffix" : "" }, { "dropping-particle" : "", "family" : "Fuerstenberg", "given" : "Susan I.", "non-dropping-particle" : "", "parse-names" : false, "suffix" : "" }, { "dropping-particle" : "", "family" : "Tae", "given" : "Hongseok", "non-dropping-particle" : "", "parse-names" : false, "suffix" : "" }, { "dropping-particle" : "", "family" : "Settlage", "given" : "Robert E.", "non-dropping-particle" : "", "parse-names" : false, "suffix" : "" }, { "dropping-particle" : "", "family" : "Boore", "given" : "Jeffrey L.", "non-dropping-particle" : "", "parse-names" : false, "suffix" : "" }, { "dropping-particle" : "", "family" : "Posewitz", "given" : "Matthew C.", "non-dropping-particle" : "", "parse-names" : false, "suffix" : "" } ], "container-title" : "Nature Communications", "id" : "ITEM-1", "issued" : { "date-parts" : [ [ "2012", "1" ] ] }, "page" : "686", "publisher" : "Nature Publishing Group", "title" : "Draft genome sequence and genetic transformation of the oleaginous alga [i]Nannochloropis gaditana[/i]", "type" : "article-journal", "volume" : "3" }, "uris" : [ "http://www.mendeley.com/documents/?uuid=b317dfa7-70ec-4577-ad68-6938cf49f4a9" ] } ], "mendeley" : { "formattedCitation" : "[132]", "plainTextFormattedCitation" : "[132]", "previouslyFormattedCitation" : "[133]"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2]</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i/>
                <w:iCs/>
                <w:sz w:val="20"/>
              </w:rPr>
              <w:t xml:space="preserve"> </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Ectocarpus siliculosus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pPr>
            <w:r>
              <w:rPr>
                <w:rFonts w:eastAsia="Times New Roman" w:cs="Times New Roman" w:ascii="Times New Roman" w:hAnsi="Times New Roman"/>
                <w:i/>
                <w:iCs/>
                <w:sz w:val="20"/>
              </w:rPr>
              <w:t>Phytophthora sojae</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Cyanidioschyzon merola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Arabidopsis thalian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93/jxb/..", "ISBN" : "0022-0957", "ISSN" : "00220957", "PMID" : "12456751", "abstract" : "Evidence is now increasing that many functions and processes of meiotic genes are similar in yeast and higher eukaryotes. However, there are significant differences and, most notably, yeast has considerably higher recombination frequencies than higher eukaryotes, different cross-over interference and possibly more than one pathway for recombination, one late and one early. Other significant events are the timing of double-strand breaks (induced by Spo11) that could be either cause or consequence of homologous chromosome synapsis and SC formation depending on the organisms, yeast plants and mammals versus Drosophila melanogaster and Caenorhabditis elegans. Many plant homologues and heterologues to meiotic genes of yeast and other organisms have now been isolated, in particular in Arabidopsis thaliana, showing that overall recombination genes are very conserved while synaptonemal complex and cohesion proteins are not. In addition to the importance of unravelling the meiotic processes by gene discovery, this review discusses the significance of chromatin packaging, genome organization, and distribution of specific repeated DNA sequences for homologous chromosome cognition and pairing, and the distribution of recombination events along the chromosomes.", "author" : [ { "dropping-particle" : "", "family" : "Schwarzacher", "given" : "Trude", "non-dropping-particle" : "", "parse-names" : false, "suffix" : "" } ], "container-title" : "Journal of Experimental Botany", "id" : "ITEM-1", "issue" : "380", "issued" : { "date-parts" : [ [ "2003", "1", "1" ] ] }, "page" : "11-23", "title" : "Meiosis, recombination and chromosomes: A review of gene isolation and fluorescent in situ hybridization data in plants", "type" : "article-journal", "volume" : "54" }, "uris" : [ "http://www.mendeley.com/documents/?uuid=a592adf5-ae6c-4869-8265-1af8ef1acf88" ] }, { "id" : "ITEM-2", "itemData" : { "DOI" : "10.1111/j.1469-8137.2011.03665.x", "ISBN" : "1469-8137 (Electronic)\\r0028-646X (Linking)", "ISSN" : "0028646X", "PMID" : "21366595", "abstract" : "Meiosis is a central feature of sexual reproduction. Studies in plants have made and continue to make an important contribution to fundamental research aimed at the understanding of this complex process. Moreover, homologous recombination during meiosis provides the basis for plant breeders to create new varieties of crops. The increasing global demand for food, combined with the challenges from climate change, will require sustained efforts in crop improvement. An understanding of the factors that control meiotic recombination has the potential to make an important contribution to this challenge by providing the breeder with the means to make fuller use of the genetic variability that is available within crop species. Cytogenetic studies in plants have provided considerable insights into chromosome organization and behaviour during meiosis. More recently, studies, predominantly in Arabidopsis thaliana, are providing important insights into the genes and proteins that are required for crossover formation during plant meiosis. As a result, substantial progress in the understanding of the molecular mechanisms that underpin meiosis in plants has begun to emerge. This article summarizes current progress in the understanding of meiotic recombination and its control in Arabidopsis. We also assess the relationship between meiotic recombination in Arabidopsis and other eukaryotes, highlighting areas of close similarity and apparent differences.", "author" : [ { "dropping-particle" : "", "family" : "Osman", "given" : "Kim", "non-dropping-particle" : "", "parse-names" : false, "suffix" : "" }, { "dropping-particle" : "", "family" : "Higgins", "given" : "James D.", "non-dropping-particle" : "", "parse-names" : false, "suffix" : "" }, { "dropping-particle" : "", "family" : "Sanchez-Moran", "given" : "Eugenio", "non-dropping-particle" : "", "parse-names" : false, "suffix" : "" }, { "dropping-particle" : "", "family" : "Armstrong", "given" : "Susan J.", "non-dropping-particle" : "", "parse-names" : false, "suffix" : "" }, { "dropping-particle" : "", "family" : "Franklin", "given" : "F. Chris H", "non-dropping-particle" : "", "parse-names" : false, "suffix" : "" } ], "container-title" : "New Phytologist", "id" : "ITEM-2", "issue" : "3", "issued" : { "date-parts" : [ [ "2011", "5" ] ] }, "page" : "523-544", "title" : "Pathways to meiotic recombination in [i]Arabidopsis thaliana[/i]", "type" : "article-journal", "volume" : "190" }, "uris" : [ "http://www.mendeley.com/documents/?uuid=2c32378d-f596-47b4-9b88-ccce442f173a" ] } ], "mendeley" : { "formattedCitation" : "[133, 134]", "plainTextFormattedCitation" : "[133, 134]", "previouslyFormattedCitation" : "[134, 135]"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3, 134]</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Oryza sativa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16/j.jgg.2014.02.002", "ISSN" : "18735533", "PMID" : "24656233", "abstract" : "Meiosis is the crucial process by which sexually propagating eukaryotes give rise to haploid gametes from diploid cells. Several key processes, like homologous chromosomes pairing, synapsis, recombination, and segregation, sequentially take place in meiosis. Although these widely conserved events are under both genetic and epigenetic control, the accurate details of molecular mechanisms are continuing to investigate. Rice is a good model organism for exploring the molecular mechanisms of meiosis in higher plants. So far, 28 rice meiotic genes have been characterized. In this review, we give an overview of the discovery of rice meiotic genes in the last ten years, with a particular focus on their functions in meiosis. ?? 2014.", "author" : [ { "dropping-particle" : "", "family" : "Luo", "given" : "Qiong", "non-dropping-particle" : "", "parse-names" : false, "suffix" : "" }, { "dropping-particle" : "", "family" : "Li", "given" : "Yafei", "non-dropping-particle" : "", "parse-names" : false, "suffix" : "" }, { "dropping-particle" : "", "family" : "Shen", "given" : "Yi", "non-dropping-particle" : "", "parse-names" : false, "suffix" : "" }, { "dropping-particle" : "", "family" : "Cheng", "given" : "Zhukuan", "non-dropping-particle" : "", "parse-names" : false, "suffix" : "" } ], "container-title" : "Journal of Genetics and Genomics", "id" : "ITEM-1", "issue" : "3", "issued" : { "date-parts" : [ [ "2014", "3", "20" ] ] }, "page" : "125-137", "title" : "Ten years of gene discovery for meiotic event control in rice", "type" : "article-journal", "volume" : "41" }, "uris" : [ "http://www.mendeley.com/documents/?uuid=4423ef3d-1565-4cb8-8861-2393f5c5acf0" ] } ], "mendeley" : { "formattedCitation" : "[135]", "plainTextFormattedCitation" : "[135]", "previouslyFormattedCitation" : "[136]"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5]</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Homo sapiens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38/nrg3573", "ISBN" : "1471-0064 (Electronic)\\r1471-0056 (Linking)", "ISSN" : "1471-0064", "PMID" : "24136506", "abstract" : "During meiosis, a programmed induction of DNA double-strand breaks (DSBs) leads to the exchange of genetic material between homologous chromosomes. These exchanges increase genome diversity and are essential for proper chromosome segregation at the first meiotic division. Recent findings have highlighted an unexpected molecular control of the distribution of meiotic DSBs in mammals by a rapidly evolving gene, PR domain-containing 9 (PRDM9), and genome-wide analyses have facilitated the characterization of meiotic DSB sites at unprecedented resolution. In addition, the identification of new players in DSB repair processes has allowed the delineation of recombination pathways that have two major outcomes, crossovers and non-crossovers, which have distinct mechanistic roles and consequences for genome evolution.", "author" : [ { "dropping-particle" : "", "family" : "Baudat", "given" : "Fr\u00e9d\u00e9ric", "non-dropping-particle" : "", "parse-names" : false, "suffix" : "" }, { "dropping-particle" : "", "family" : "Imai", "given" : "Yukiko", "non-dropping-particle" : "", "parse-names" : false, "suffix" : "" }, { "dropping-particle" : "", "family" : "Massy", "given" : "Bernard", "non-dropping-particle" : "de", "parse-names" : false, "suffix" : "" } ], "container-title" : "Nature reviews. Genetics", "id" : "ITEM-1", "issue" : "11", "issued" : { "date-parts" : [ [ "2013", "11", "18" ] ] }, "language" : "en", "page" : "794-806", "publisher" : "Nature Publishing Group, a division of Macmillan Publishers Limited. All Rights Reserved.", "title" : "Meiotic recombination in mammals: localization and regulation.", "title-short" : "Nat Rev Genet", "type" : "article-journal", "volume" : "14" }, "uris" : [ "http://www.mendeley.com/documents/?uuid=80aa55f7-c701-4b83-9bea-7043eeb0ffda" ] } ], "mendeley" : { "formattedCitation" : "[136]", "plainTextFormattedCitation" : "[136]", "previouslyFormattedCitation" : "[137]"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6]</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Danio rerio</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Drosophila melanogaster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01/gr.10.12.2030", "ISSN" : "10889051", "PMID" : "11116097", "abstract" : "Identification and annotation of all the genes in the sequenced Drosophila genome is a work in progress. Wild-type testis function requires many genes and is thus of potentially high value for the identification of transcription units. We therefore undertook a survey of the repertoire of genes expressed in the Drosophila testis by computational and microarray analysis. We generated 3141 high-quality testis expressed sequence tags (ESTs). Testis ESTs computationally collapsed into 1560 cDNA set used for further analysis. Of those, 11% correspond to named genes, and 33% provide biological evidence for a predicted gene. A surprising 47% fail to align with existing ESTs and 16% with predicted genes in the current genome release. EST frequency and microarray expression profiles indicate that the testis mRNA population is highly complex and shows an extended range of transcript abundance. Furthermore, &gt;80% of the genes expressed in the testis showed onefold overexpression relative to ovaries, or gonadectomized flies. Additionally, &gt;3% showed more than threefold overexpression at p &lt;0.05. Surprisingly, 22% of the genes most highly overexpressed in testis match Drosophila genomic sequence, but not predicted genes. These data strongly support the idea that sequencing additional cDNA libraries from defined tissues, such as testis, will be important tools for refined annotation of the Drosophila genome. Additionally, these data suggest that the number of genes in Drosophila will significantly exceed the conservative estimate of 13,601. [The sequence data described in this paper have been submitted to the dbEST data library under accession nos. AI944400\u2013AI947263 and BE661985\u2013BE662262.] [The microarray data described in this paper have been submitted to the GEO data library under accession nos. GPLS, GSM3\u2013GSM10.]", "author" : [ { "dropping-particle" : "", "family" : "Andrews", "given" : "Justen", "non-dropping-particle" : "", "parse-names" : false, "suffix" : "" }, { "dropping-particle" : "", "family" : "Bouffard", "given" : "Gerard G.", "non-dropping-particle" : "", "parse-names" : false, "suffix" : "" }, { "dropping-particle" : "", "family" : "Cheadle", "given" : "Chris", "non-dropping-particle" : "", "parse-names" : false, "suffix" : "" }, { "dropping-particle" : "", "family" : "L\u00fc", "given" : "Jining", "non-dropping-particle" : "", "parse-names" : false, "suffix" : "" }, { "dropping-particle" : "", "family" : "Becker", "given" : "Kevin G.", "non-dropping-particle" : "", "parse-names" : false, "suffix" : "" }, { "dropping-particle" : "", "family" : "Oliver", "given" : "Brian", "non-dropping-particle" : "", "parse-names" : false, "suffix" : "" } ], "container-title" : "Genome Research", "id" : "ITEM-1", "issue" : "12", "issued" : { "date-parts" : [ [ "2000", "12", "1" ] ] }, "page" : "2030-2043", "title" : "Gene discovery using computational and microarray analysis of transcription in the [i]Drosophila melanogaster[/i] testis", "type" : "article-journal", "volume" : "10" }, "uris" : [ "http://www.mendeley.com/documents/?uuid=fb8b2d74-db01-471e-928e-c56cf39561d6" ] } ], "mendeley" : { "formattedCitation" : "[137]", "plainTextFormattedCitation" : "[137]", "previouslyFormattedCitation" : "[138]"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7]</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i/>
                <w:iCs/>
                <w:sz w:val="20"/>
              </w:rPr>
              <w:t xml:space="preserve"> </w:t>
            </w:r>
          </w:p>
        </w:tc>
        <w:tc>
          <w:tcPr>
            <w:tcW w:w="6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lang w:val="en-US"/>
              </w:rPr>
            </w:pPr>
            <w:r>
              <w:rPr>
                <w:rFonts w:eastAsia="Times New Roman" w:cs="Times New Roman" w:ascii="Times New Roman" w:hAnsi="Times New Roman"/>
                <w:i/>
                <w:iCs/>
                <w:sz w:val="20"/>
                <w:lang w:val="en-US"/>
              </w:rPr>
              <w:t xml:space="preserve">Caenorhabditis elegans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007/s10577-007-1146-x", "ISBN" : "1057700711", "ISSN" : "09673849", "PMID" : "17674149", "abstract" : "The faithful segregation of homologous chromosomes during meiosis is dependent on the formation of physical connections (chiasma) that form following reciprocal exchange of DNA molecules during meiotic recombination. Here we review the current knowledge in the Caenorhabditis elegans meiotic recombination field. We discuss recent developments that have improved our understanding of the crucial steps that must precede the initiation and propagation of meiotic recombination. We summarize the pathways that impact on meiotic prophase entry and the current understanding of how chromosomes reorganize and interact to promote homologous chromosome pairing and subsequent synapsis. We pay particular attention to the mechanisms that contribute to meiotic DNA double-strand break (DSB) formation and strand exchange processes, and how the C. elegans system compares with other model organisms. Finally, we highlight current and future areas of research that are likely to further our understanding of the meiotic recombination process.", "author" : [ { "dropping-particle" : "", "family" : "Garcia-Muse", "given" : "Tatiana", "non-dropping-particle" : "", "parse-names" : false, "suffix" : "" }, { "dropping-particle" : "", "family" : "Boulton", "given" : "Simon J.", "non-dropping-particle" : "", "parse-names" : false, "suffix" : "" } ], "container-title" : "Chromosome Research", "id" : "ITEM-1", "issue" : "5", "issued" : { "date-parts" : [ [ "2007", "1" ] ] }, "page" : "607-621", "title" : "Meiotic recombination in [i]Caenorhabditis elegans[/i]", "type" : "article-journal", "volume" : "15" }, "uris" : [ "http://www.mendeley.com/documents/?uuid=99ea6ec4-5c30-4d10-8607-fa2f8f0d128b" ] } ], "mendeley" : { "formattedCitation" : "[138]", "plainTextFormattedCitation" : "[138]", "previouslyFormattedCitation" : "[139]"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8]</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accharomyces cerevisiae </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128/MMBR.05010-11", "ISSN" : "1098-5557", "PMID" : "22390969", "abstract" : "Cells encounter numerous signals during the development of an organism that induce division, differentiation, and apoptosis. These signals need to be present for defined intervals in order to induce stable changes in the cellular phenotype. The point after which an inducing signal is no longer needed for completion of a differentiation program can be termed the \"commitment point.\" Meiotic development in the yeast Saccharomyces cerevisiae (sporulation) provides a model system to study commitment. Similar to differentiation programs in multicellular organisms, the sporulation program in yeast is regulated by a transcriptional cascade that produces early, middle, and late sets of sporulation-specific transcripts. Although critical meiosis-specific events occur as early genes are expressed, commitment does not take place until middle genes are induced. Middle promoters are activated by the Ndt80 transcription factor, which is produced and activated shortly before most middle genes are expressed. In this article, I discuss the connection between Ndt80 and meiotic commitment. A transcriptional regulatory pathway makes NDT80 transcription contingent on the prior expression of early genes. Once Ndt80 is produced, the recombination (pachytene) checkpoint prevents activation of the Ndt80 protein. Upon activation, Ndt80 triggers a positive autoregulatory loop that leads to the induction of genes that promote exit from prophase, the meiotic divisions, and spore formation. The pathway is controlled by multiple feed-forward loops that give switch-like properties to the commitment transition. The conservation of regulatory components of the meiotic commitment pathway and the recently reported ability of Ndt80 to increase replicative life span are discussed.", "author" : [ { "dropping-particle" : "", "family" : "Winter", "given" : "Edward", "non-dropping-particle" : "", "parse-names" : false, "suffix" : "" } ], "container-title" : "Microbiology and molecular biology reviews : MMBR", "id" : "ITEM-1", "issue" : "1", "issued" : { "date-parts" : [ [ "2012", "3", "1" ] ] }, "page" : "1-15", "title" : "The Sum1/Ndt80 transcriptional switch and commitment to meiosis in [i]Saccharomyces cerevisiae[/i].", "type" : "article-journal", "volume" : "76" }, "uris" : [ "http://www.mendeley.com/documents/?uuid=d60d684a-ef2d-45e2-8adb-41b1fca5e790" ] }, { "id" : "ITEM-2", "itemData" : { "DOI" : "10.1534/genetics.114.169698", "ISSN" : "0016-6731", "PMID" : "25217051", "abstract" : "ZMM proteins have been defined in budding yeast as factors that are collectively involved in the formation of interfering crossovers (COs) and synaptonemal complexes (SCs), and they are a hallmark of the predominant meiotic recombination pathway of most organisms. In addition to this so-called class I CO pathway, a minority of crossovers are formed by a class II pathway, which involves the Mus81-Mms4 endonuclease complex. This is the only CO pathway in the SC-less meiosis of the fission yeast. ZMM proteins (including SC components) were always found to be co-occurring and hence have been regarded as functionally linked. Like the fission yeast, the protist Tetrahymena thermophila does not possess a SC, and its COs are dependent on Mus81-Mms4. Here we show that the ZMM proteins Msh4 and Msh5 are required for normal chiasma formation, and we propose that they have a pro-CO function outside a canonical class I pathway in Tetrahymena. Thus, the two-pathway model is not tenable as a general rule.", "author" : [ { "dropping-particle" : "", "family" : "Shodhan", "given" : "A.", "non-dropping-particle" : "", "parse-names" : false, "suffix" : "" }, { "dropping-particle" : "", "family" : "Lukaszewicz", "given" : "A.", "non-dropping-particle" : "", "parse-names" : false, "suffix" : "" }, { "dropping-particle" : "", "family" : "Novatchkova", "given" : "M.", "non-dropping-particle" : "", "parse-names" : false, "suffix" : "" }, { "dropping-particle" : "", "family" : "Loidl", "given" : "J.", "non-dropping-particle" : "", "parse-names" : false, "suffix" : "" } ], "container-title" : "Genetics", "id" : "ITEM-2", "issue" : "3", "issued" : { "date-parts" : [ [ "2014", "11" ] ] }, "page" : "983-993", "title" : "Msh4 and Msh5 function in SC-independent chiasma formation during the streamlined meiosis of [i]Tetrahymena[/i]", "type" : "article-journal", "volume" : "198" }, "uris" : [ "http://www.mendeley.com/documents/?uuid=b7548817-d138-43a6-8263-f53fb921e3fc" ] } ], "mendeley" : { "formattedCitation" : "[139, 140]", "plainTextFormattedCitation" : "[139, 140]", "previouslyFormattedCitation" : "[140, 141]"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9, 140]</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sz w:val="20"/>
              </w:rPr>
            </w:pPr>
            <w:r>
              <w:rPr>
                <w:rFonts w:eastAsia="Times New Roman" w:cs="Times New Roman" w:ascii="Times New Roman" w:hAnsi="Times New Roman"/>
                <w:i/>
                <w:iCs/>
                <w:sz w:val="20"/>
              </w:rPr>
              <w:t xml:space="preserve">Neurospora </w:t>
            </w:r>
          </w:p>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crassa </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sz w:val="20"/>
              </w:rPr>
            </w:pPr>
            <w:r>
              <w:rPr>
                <w:rFonts w:eastAsia="Times New Roman" w:cs="Times New Roman" w:ascii="Times New Roman" w:hAnsi="Times New Roman"/>
                <w:i/>
                <w:iCs/>
                <w:sz w:val="20"/>
              </w:rPr>
              <w:t xml:space="preserve">Schizosaccharom-yces pombe </w:t>
            </w:r>
          </w:p>
        </w:tc>
      </w:tr>
      <w:tr>
        <w:trPr>
          <w:trHeight w:val="397" w:hRule="atLeast"/>
        </w:trPr>
        <w:tc>
          <w:tcPr>
            <w:tcW w:w="67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pPr>
            <w:r>
              <w:rPr>
                <w:rFonts w:eastAsia="Times New Roman" w:cs="Times New Roman" w:ascii="Times New Roman" w:hAnsi="Times New Roman"/>
                <w:b/>
                <w:bCs/>
                <w:sz w:val="20"/>
              </w:rPr>
              <w:t>Recombinational repair</w:t>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Rad5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rPr>
              <w:t>P</w:t>
            </w:r>
            <w:r>
              <w:fldChar w:fldCharType="begin"/>
            </w:r>
            <w:r>
              <w:rPr>
                <w:sz w:val="20"/>
                <w:rFonts w:eastAsia="Times New Roman" w:cs="Times New Roman" w:ascii="Times New Roman" w:hAnsi="Times New Roman"/>
                <w:lang w:val="en-US" w:eastAsia="en-US"/>
              </w:rPr>
              <w:instrText xml:space="preserve">ADDIN CSL_CITATION { "citationItems" : [ { "id" : "ITEM-1", "itemData" : { "DOI" : "10.1371/journal.pgen.1001359", "ISBN" : "1553-7404 (Electronic) 1553-7390 (Linking)", "PMID" : "21483758", "abstract" : "Repair of programmed DNA double-strand breaks (DSBs) by meiotic recombination relies on the generation of flanking 3' single-stranded DNA overhangs and their interaction with a homologous double-stranded DNA template. In various common model organisms, the ubiquitous strand exchange protein Rad51 and its meiosis-specific homologue Dmc1 have been implicated in the joint promotion of DNA-strand exchange at meiotic recombination sites. However, the division of labor between these two recombinases is still a puzzle. Using RNAi and gene-disruption experiments, we have studied their roles in meiotic recombination and chromosome pairing in the ciliated protist Tetrahymena as an evolutionarily distant meiotic model. Cytological and electrophoresis-based assays for DSBs revealed that, without Rad51p, DSBs were not repaired. However, in the absence of Dmc1p, efficient Rad51p-dependent repair took place, but crossing over was suppressed. Immunostaining and protein tagging demonstrated that only Dmc1p formed strong DSB-dependent foci on meiotic chromatin, whereas the distribution of Rad51p was diffuse within nuclei. This suggests that meiotic nucleoprotein filaments consist primarily of Dmc1p. Moreover, a proximity ligation assay confirmed that little if any Rad51p forms mixed nucleoprotein filaments with Dmc1p. Dmc1p focus formation was independent of the presence of Rad51p. The absence of Dmc1p did not result in compensatory assembly of Rad51p repair foci, and even artificial DNA damage by UV failed to induce Rad51p foci in meiotic nuclei, while it did so in somatic nuclei within one and the same cell. The observed interhomologue repair deficit in dmc1Delta meiosis is consistent with a requirement for Dmc1p in promoting the homologue as the preferred recombination partner. We propose that relatively short and/or transient Rad51p nucleoprotein filaments are sufficient for intrachromosomal recombination, whereas long nucleoprotein filaments consisting primarily of Dmc1p are required for interhomolog recombination.", "author" : [ { "dropping-particle" : "", "family" : "Howard-Till", "given" : "R A", "non-dropping-particle" : "", "parse-names" : false, "suffix" : "" }, { "dropping-particle" : "", "family" : "Lukaszewicz", "given" : "A", "non-dropping-particle" : "", "parse-names" : false, "suffix" : "" }, { "dropping-particle" : "", "family" : "Loidl", "given" : "J", "non-dropping-particle" : "", "parse-names" : false, "suffix" : "" } ], "container-title" : "PLoS genetics", "edition" : "2011/04/13", "id" : "ITEM-1", "issue" : "3", "issued" : { "date-parts" : [ [ "2011" ] ] }, "language" : "eng", "page" : "e1001359", "title" : "The recombinases Rad51 and Dmc1 play distinct roles in DNA break repair and recombination partner choice in the meiosis of [i]Tetrahymena[/i]", "type" : "article-journal", "volume" : "7" }, "uris" : [ "http://www.mendeley.com/documents/?uuid=73e722b9-5c61-4e67-8775-b9e8e41dcb5d" ] } ], "mendeley" : { "formattedCitation" : "[141]", "plainTextFormattedCitation" : "[141]", "previouslyFormattedCitation" : "[142]" }, "properties" : { "noteIndex" : 0 }, "schema" : "https://github.com/citation-style-language/schema/raw/master/csl-citation.json"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41]</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lang w:val="en-US"/>
              </w:rPr>
              <w:t>P(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lang w:val="en-US"/>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lang w:val="en-US"/>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lang w:val="en-US"/>
              </w:rPr>
              <w:t>P(6)</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lang w:val="en-US"/>
              </w:rPr>
              <w:t>P(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lang w:val="en-US"/>
              </w:rPr>
              <w:t>P(4)</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7)</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3)</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9)</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7)</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Rad5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Rad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sh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sh6</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4)</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3)</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2)</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lh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3)</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lh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lh3</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ms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ms4</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 xml:space="preserve"> </w:t>
            </w: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sz w:val="20"/>
                <w:lang w:val="en-US"/>
              </w:rPr>
            </w:pPr>
            <w:r>
              <w:rPr>
                <w:rFonts w:eastAsia="Times New Roman" w:cs="Times New Roman" w:ascii="Times New Roman" w:hAnsi="Times New Roman"/>
                <w:b/>
                <w:bCs/>
                <w:sz w:val="20"/>
                <w:lang w:val="en-US"/>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Mus8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lang w:val="en-US"/>
              </w:rPr>
            </w:pPr>
            <w:r>
              <w:rPr>
                <w:rFonts w:eastAsia="Times New Roman" w:cs="Times New Roman" w:ascii="Times New Roman" w:hAnsi="Times New Roman"/>
                <w:sz w:val="20"/>
                <w:lang w:val="en-US"/>
              </w:rPr>
              <w:t>P</w:t>
            </w:r>
          </w:p>
        </w:tc>
      </w:tr>
    </w:tbl>
    <w:p>
      <w:pPr>
        <w:pStyle w:val="NormalWeb"/>
        <w:spacing w:lineRule="auto" w:line="240" w:before="280" w:after="280"/>
        <w:rPr/>
      </w:pPr>
      <w:r>
        <w:rPr>
          <w:szCs w:val="22"/>
        </w:rPr>
        <w:t>Proteins highlighted in bold and marked with an asterisk are meiosis specific genes. For each species, the presence (P) or absence (-) is shown, while numbers in parentheses indicate number of homologs/orthologs and numbers in the square bracket correspond to the respective references</w:t>
      </w:r>
      <w:bookmarkStart w:id="0" w:name="h.haapch"/>
      <w:bookmarkStart w:id="1" w:name="h.2250f4o"/>
      <w:bookmarkStart w:id="2" w:name="h.3mzq4wv"/>
      <w:bookmarkStart w:id="3" w:name="h.1302m92"/>
      <w:bookmarkStart w:id="4" w:name="h.2nusc19"/>
      <w:bookmarkStart w:id="5" w:name="h.48pi1tg"/>
      <w:bookmarkStart w:id="6" w:name="h.1opuj5n"/>
      <w:bookmarkStart w:id="7" w:name="h.39kk8xu"/>
      <w:bookmarkStart w:id="8" w:name="h.pkwqa1"/>
      <w:bookmarkStart w:id="9" w:name="h.2afmg28"/>
      <w:bookmarkStart w:id="10" w:name="h.3vac5uf"/>
      <w:bookmarkStart w:id="11" w:name="h.1baon6m"/>
      <w:bookmarkStart w:id="12" w:name="h.2w5ecyt"/>
      <w:bookmarkStart w:id="13" w:name="h.4h042r0"/>
      <w:bookmarkStart w:id="14" w:name="h.1x0gk37"/>
      <w:bookmarkStart w:id="15" w:name="h.3hv69ve"/>
      <w:bookmarkStart w:id="16" w:name="h.xvir7l"/>
      <w:bookmarkStart w:id="17" w:name="h.2iq8gzs"/>
      <w:bookmarkStart w:id="18" w:name="h.43ky6rz"/>
      <w:bookmarkStart w:id="19" w:name="h.1jlao46"/>
      <w:bookmarkStart w:id="20" w:name="h.34g0dwd"/>
      <w:bookmarkStart w:id="21" w:name="h.kgcv8k"/>
      <w:bookmarkStart w:id="22" w:name="h.25b2l0r"/>
      <w:bookmarkStart w:id="23" w:name="h.3q5sasy"/>
      <w:bookmarkStart w:id="24" w:name="h.1664s55"/>
      <w:bookmarkStart w:id="25" w:name="h.2r0uhxc"/>
      <w:bookmarkStart w:id="26" w:name="h.4bvk7pj"/>
      <w:bookmarkStart w:id="27" w:name="h.1rvwp1q"/>
      <w:bookmarkStart w:id="28" w:name="h.3cqmetx"/>
      <w:bookmarkStart w:id="29" w:name="h.sqyw64"/>
      <w:bookmarkStart w:id="30" w:name="h.2dlolyb"/>
      <w:bookmarkStart w:id="31" w:name="h.3ygebqi"/>
      <w:bookmarkStart w:id="32" w:name="h.1egqt2p"/>
      <w:bookmarkStart w:id="33" w:name="h.2zbgiuw"/>
      <w:bookmarkStart w:id="34" w:name="h.4k668n3"/>
      <w:bookmarkStart w:id="35" w:name="h.206ipza"/>
      <w:bookmarkStart w:id="36" w:name="h.3l18frh"/>
      <w:bookmarkStart w:id="37" w:name="h.111kx3o"/>
      <w:bookmarkStart w:id="38" w:name="h.2lwamvv"/>
      <w:bookmarkStart w:id="39" w:name="h.46r0co2"/>
      <w:bookmarkStart w:id="40" w:name="h.1mrcu09"/>
      <w:bookmarkStart w:id="41" w:name="h.37m2jsg"/>
      <w:bookmarkStart w:id="42" w:name="h.nmf14n"/>
      <w:bookmarkStart w:id="43" w:name="h.28h4qwu"/>
      <w:bookmarkStart w:id="44" w:name="h.3tbugp1"/>
      <w:bookmarkStart w:id="45" w:name="h.19c6y18"/>
      <w:bookmarkStart w:id="46" w:name="h.2u6wntf"/>
      <w:bookmarkStart w:id="47" w:name="h.4f1mdlm"/>
      <w:bookmarkStart w:id="48" w:name="h.1v1yuxt"/>
      <w:bookmarkStart w:id="49" w:name="h.3fwokq0"/>
      <w:bookmarkStart w:id="50" w:name="h.vx1227"/>
      <w:bookmarkStart w:id="51" w:name="h.2grqrue"/>
      <w:bookmarkStart w:id="52" w:name="h.41mghml"/>
      <w:bookmarkStart w:id="53" w:name="h.1hmsyys"/>
      <w:bookmarkStart w:id="54" w:name="h.32hioqz"/>
      <w:bookmarkStart w:id="55" w:name="h.ihv636"/>
      <w:bookmarkStart w:id="56" w:name="h.23ckvvd"/>
      <w:bookmarkStart w:id="57" w:name="h.3o7alnk"/>
      <w:bookmarkStart w:id="58" w:name="h.147n2zr"/>
      <w:bookmarkStart w:id="59" w:name="h.2p2csry"/>
      <w:bookmarkStart w:id="60" w:name="h.49x2ik5"/>
      <w:bookmarkStart w:id="61" w:name="h.1pxezwc"/>
      <w:bookmarkStart w:id="62" w:name="h.3as4poj"/>
      <w:bookmarkStart w:id="63" w:name="h.qsh70q"/>
      <w:bookmarkStart w:id="64" w:name="h.2bn6wsx"/>
      <w:bookmarkStart w:id="65" w:name="h.3whwml4"/>
      <w:bookmarkStart w:id="66" w:name="h.1ci93xb"/>
      <w:bookmarkStart w:id="67" w:name="h.2xcytpi"/>
      <w:bookmarkStart w:id="68" w:name="h.4i7ojhp"/>
      <w:bookmarkStart w:id="69" w:name="h.1y810tw"/>
      <w:bookmarkStart w:id="70" w:name="h.3j2qqm3"/>
      <w:bookmarkStart w:id="71" w:name="h.z337ya"/>
      <w:bookmarkStart w:id="72" w:name="h.2jxsxqh"/>
      <w:bookmarkStart w:id="73" w:name="h.44sinio"/>
      <w:bookmarkStart w:id="74" w:name="h.1ksv4uv"/>
      <w:bookmarkStart w:id="75" w:name="h.35nkun2"/>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p>
    <w:sectPr>
      <w:footerReference w:type="default" r:id="rId2"/>
      <w:type w:val="nextPage"/>
      <w:pgSz w:orient="landscape" w:w="16838" w:h="11906"/>
      <w:pgMar w:left="1138" w:right="1411" w:gutter="0" w:header="0" w:top="1138"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0"/>
      <w:lang w:val="it-IT" w:bidi="hi-IN" w:eastAsia="zh-CN"/>
    </w:rPr>
  </w:style>
  <w:style w:type="paragraph" w:styleId="Heading1">
    <w:name w:val="Heading 1"/>
    <w:basedOn w:val="Normal"/>
    <w:next w:val="Normal"/>
    <w:qFormat/>
    <w:pPr>
      <w:keepNext w:val="true"/>
      <w:keepLines/>
      <w:numPr>
        <w:ilvl w:val="0"/>
        <w:numId w:val="1"/>
      </w:numPr>
      <w:spacing w:lineRule="auto" w:line="360" w:before="5640" w:after="5640"/>
      <w:ind w:left="431" w:hanging="431"/>
      <w:jc w:val="center"/>
      <w:outlineLvl w:val="0"/>
    </w:pPr>
    <w:rPr>
      <w:b/>
      <w:sz w:val="28"/>
    </w:rPr>
  </w:style>
  <w:style w:type="paragraph" w:styleId="Heading2">
    <w:name w:val="Heading 2"/>
    <w:basedOn w:val="Normal"/>
    <w:next w:val="Normal"/>
    <w:qFormat/>
    <w:pPr>
      <w:keepNext w:val="true"/>
      <w:keepLines/>
      <w:numPr>
        <w:ilvl w:val="1"/>
        <w:numId w:val="1"/>
      </w:numPr>
      <w:spacing w:lineRule="auto" w:line="360" w:before="200" w:after="0"/>
      <w:ind w:left="576" w:hanging="576"/>
      <w:jc w:val="both"/>
      <w:outlineLvl w:val="1"/>
    </w:pPr>
    <w:rPr>
      <w:b/>
      <w:sz w:val="24"/>
    </w:rPr>
  </w:style>
  <w:style w:type="paragraph" w:styleId="Heading3">
    <w:name w:val="Heading 3"/>
    <w:basedOn w:val="Normal"/>
    <w:next w:val="Normal"/>
    <w:qFormat/>
    <w:pPr>
      <w:keepNext w:val="true"/>
      <w:keepLines/>
      <w:numPr>
        <w:ilvl w:val="2"/>
        <w:numId w:val="1"/>
      </w:numPr>
      <w:spacing w:lineRule="auto" w:line="360" w:before="240" w:after="240"/>
      <w:ind w:left="720" w:hanging="720"/>
      <w:jc w:val="both"/>
      <w:outlineLvl w:val="2"/>
    </w:pPr>
    <w:rPr>
      <w:i/>
      <w:sz w:val="24"/>
    </w:rPr>
  </w:style>
  <w:style w:type="paragraph" w:styleId="Heading4">
    <w:name w:val="Heading 4"/>
    <w:basedOn w:val="Normal"/>
    <w:next w:val="Normal"/>
    <w:qFormat/>
    <w:pPr>
      <w:keepNext w:val="true"/>
      <w:keepLines/>
      <w:numPr>
        <w:ilvl w:val="3"/>
        <w:numId w:val="1"/>
      </w:numPr>
      <w:spacing w:lineRule="auto" w:line="360" w:before="240" w:after="240"/>
      <w:ind w:left="720" w:hanging="360"/>
      <w:jc w:val="both"/>
      <w:outlineLvl w:val="3"/>
    </w:pPr>
    <w:rPr>
      <w:sz w:val="24"/>
    </w:rPr>
  </w:style>
  <w:style w:type="paragraph" w:styleId="Heading5">
    <w:name w:val="Heading 5"/>
    <w:basedOn w:val="Normal"/>
    <w:next w:val="Normal"/>
    <w:qFormat/>
    <w:pPr>
      <w:keepNext w:val="true"/>
      <w:keepLines/>
      <w:numPr>
        <w:ilvl w:val="4"/>
        <w:numId w:val="1"/>
      </w:numPr>
      <w:spacing w:lineRule="auto" w:line="360" w:before="240" w:after="240"/>
      <w:ind w:left="720" w:hanging="360"/>
      <w:jc w:val="both"/>
      <w:outlineLvl w:val="4"/>
    </w:pPr>
    <w:rPr>
      <w:sz w:val="24"/>
    </w:rPr>
  </w:style>
  <w:style w:type="paragraph" w:styleId="Heading6">
    <w:name w:val="Heading 6"/>
    <w:basedOn w:val="Normal"/>
    <w:next w:val="Normal"/>
    <w:qFormat/>
    <w:pPr>
      <w:keepNext w:val="true"/>
      <w:keepLines/>
      <w:numPr>
        <w:ilvl w:val="5"/>
        <w:numId w:val="1"/>
      </w:numPr>
      <w:spacing w:lineRule="auto" w:line="480" w:before="200" w:after="0"/>
      <w:ind w:left="1152" w:hanging="1152"/>
      <w:jc w:val="both"/>
      <w:outlineLvl w:val="5"/>
    </w:pPr>
    <w:rPr>
      <w:rFonts w:ascii="Cambria" w:hAnsi="Cambria" w:eastAsia="Cambria" w:cs="Cambria"/>
      <w:i/>
      <w:color w:val="243F61"/>
      <w:sz w:val="24"/>
    </w:rPr>
  </w:style>
  <w:style w:type="character" w:styleId="DefaultParagraphFont">
    <w:name w:val="Default Paragraph Font"/>
    <w:qFormat/>
    <w:rPr/>
  </w:style>
  <w:style w:type="character" w:styleId="CommentTextChar">
    <w:name w:val="Comment Text Char"/>
    <w:qFormat/>
    <w:rPr>
      <w:rFonts w:cs="Mangal"/>
      <w:sz w:val="20"/>
      <w:szCs w:val="18"/>
    </w:rPr>
  </w:style>
  <w:style w:type="character" w:styleId="CommentReference">
    <w:name w:val="Comment Reference"/>
    <w:qFormat/>
    <w:rPr>
      <w:sz w:val="16"/>
      <w:szCs w:val="16"/>
    </w:rPr>
  </w:style>
  <w:style w:type="character" w:styleId="BalloonTextChar">
    <w:name w:val="Balloon Text Char"/>
    <w:qFormat/>
    <w:rPr>
      <w:rFonts w:ascii="Tahoma" w:hAnsi="Tahoma" w:cs="Mangal"/>
      <w:sz w:val="16"/>
      <w:szCs w:val="14"/>
    </w:rPr>
  </w:style>
  <w:style w:type="character" w:styleId="InternetLink">
    <w:name w:val="Hyperlink"/>
    <w:rPr>
      <w:color w:val="0000FF"/>
      <w:u w:val="single"/>
    </w:rPr>
  </w:style>
  <w:style w:type="character" w:styleId="CommentSubjectChar">
    <w:name w:val="Comment Subject Char"/>
    <w:qFormat/>
    <w:rPr>
      <w:rFonts w:cs="Mangal"/>
      <w:b/>
      <w:bCs/>
      <w:sz w:val="20"/>
      <w:szCs w:val="18"/>
    </w:rPr>
  </w:style>
  <w:style w:type="character" w:styleId="VisitedInternetLink">
    <w:name w:val="FollowedHyperlink"/>
    <w:rPr>
      <w:color w:val="800080"/>
      <w:u w:val="single"/>
    </w:rPr>
  </w:style>
  <w:style w:type="character" w:styleId="HeaderChar">
    <w:name w:val="Header Char"/>
    <w:qFormat/>
    <w:rPr>
      <w:rFonts w:cs="Mangal"/>
    </w:rPr>
  </w:style>
  <w:style w:type="character" w:styleId="FooterChar">
    <w:name w:val="Footer Char"/>
    <w:qFormat/>
    <w:rPr>
      <w:rFonts w:cs="Mangal"/>
    </w:rPr>
  </w:style>
  <w:style w:type="character" w:styleId="TablesChar">
    <w:name w:val="Tables Char"/>
    <w:qFormat/>
    <w:rPr>
      <w:rFonts w:ascii="Times New Roman" w:hAnsi="Times New Roman" w:eastAsia="Times New Roman" w:cs="Times New Roman"/>
      <w:bCs/>
      <w:szCs w:val="18"/>
      <w:lang w:val="en-US"/>
    </w:rPr>
  </w:style>
  <w:style w:type="character" w:styleId="Appleconvertedspace">
    <w:name w:val="apple-converted-space"/>
    <w:basedOn w:val="DefaultParagraphFont"/>
    <w:qFormat/>
    <w:rPr/>
  </w:style>
  <w:style w:type="character" w:styleId="Emphasis">
    <w:name w:val="Emphasis"/>
    <w:qFormat/>
    <w:rPr>
      <w:i/>
      <w:iCs/>
    </w:rPr>
  </w:style>
  <w:style w:type="character" w:styleId="Maintitle">
    <w:name w:val="maintitle"/>
    <w:basedOn w:val="DefaultParagraphFont"/>
    <w:qFormat/>
    <w:rPr/>
  </w:style>
  <w:style w:type="paragraph" w:styleId="Heading">
    <w:name w:val="Heading"/>
    <w:basedOn w:val="Normal"/>
    <w:next w:val="Normal"/>
    <w:qFormat/>
    <w:pPr>
      <w:keepNext w:val="true"/>
      <w:keepLines/>
      <w:spacing w:before="480" w:after="120"/>
      <w:contextualSpacing/>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cs="Mangal"/>
      <w:b/>
      <w:bCs/>
      <w:color w:val="4F81BD"/>
      <w:sz w:val="18"/>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contextualSpacing/>
    </w:pPr>
    <w:rPr>
      <w:rFonts w:ascii="Georgia" w:hAnsi="Georgia" w:eastAsia="Georgia" w:cs="Georgia"/>
      <w:i/>
      <w:color w:val="666666"/>
      <w:sz w:val="48"/>
    </w:rPr>
  </w:style>
  <w:style w:type="paragraph" w:styleId="CommentText">
    <w:name w:val="Comment Text"/>
    <w:basedOn w:val="Normal"/>
    <w:qFormat/>
    <w:pPr>
      <w:spacing w:lineRule="auto" w:line="240"/>
    </w:pPr>
    <w:rPr>
      <w:rFonts w:cs="Mangal"/>
      <w:sz w:val="20"/>
      <w:szCs w:val="18"/>
    </w:rPr>
  </w:style>
  <w:style w:type="paragraph" w:styleId="BalloonText">
    <w:name w:val="Balloon Text"/>
    <w:basedOn w:val="Normal"/>
    <w:qFormat/>
    <w:pPr>
      <w:spacing w:lineRule="auto" w:line="240" w:before="0" w:after="0"/>
    </w:pPr>
    <w:rPr>
      <w:rFonts w:ascii="Tahoma" w:hAnsi="Tahoma" w:cs="Mangal"/>
      <w:sz w:val="16"/>
      <w:szCs w:val="14"/>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Mangal"/>
    </w:rPr>
  </w:style>
  <w:style w:type="paragraph" w:styleId="Footer">
    <w:name w:val="Footer"/>
    <w:basedOn w:val="Normal"/>
    <w:pPr>
      <w:spacing w:lineRule="auto" w:line="240" w:before="0" w:after="0"/>
    </w:pPr>
    <w:rPr>
      <w:rFonts w:cs="Mangal"/>
    </w:rPr>
  </w:style>
  <w:style w:type="paragraph" w:styleId="NormalWeb">
    <w:name w:val="Normal (Web)"/>
    <w:basedOn w:val="Normal"/>
    <w:qFormat/>
    <w:pPr>
      <w:spacing w:lineRule="auto" w:line="240" w:before="280" w:after="280"/>
    </w:pPr>
    <w:rPr>
      <w:rFonts w:ascii="Times New Roman" w:hAnsi="Times New Roman" w:eastAsia="MS Mincho;ＭＳ 明朝" w:cs="Times New Roman"/>
      <w:color w:val="000000"/>
      <w:sz w:val="24"/>
      <w:szCs w:val="24"/>
    </w:rPr>
  </w:style>
  <w:style w:type="paragraph" w:styleId="Tables">
    <w:name w:val="Tables"/>
    <w:basedOn w:val="Caption"/>
    <w:qFormat/>
    <w:pPr>
      <w:spacing w:lineRule="auto" w:line="360" w:before="600" w:after="160"/>
      <w:jc w:val="both"/>
    </w:pPr>
    <w:rPr>
      <w:rFonts w:ascii="Times New Roman" w:hAnsi="Times New Roman" w:eastAsia="Times New Roman" w:cs="Times New Roman"/>
      <w:b w:val="false"/>
      <w:color w:val="000000"/>
      <w:sz w:val="22"/>
      <w:szCs w:val="18"/>
      <w:lang w:val="en-US"/>
    </w:rPr>
  </w:style>
  <w:style w:type="paragraph" w:styleId="Revision">
    <w:name w:val="Revision"/>
    <w:qFormat/>
    <w:pPr>
      <w:widowControl/>
      <w:bidi w:val="0"/>
    </w:pPr>
    <w:rPr>
      <w:rFonts w:ascii="Calibri" w:hAnsi="Calibri" w:eastAsia="Calibri" w:cs="Mangal"/>
      <w:color w:val="000000"/>
      <w:sz w:val="22"/>
      <w:szCs w:val="20"/>
      <w:lang w:val="it-IT"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4T08:10:00Z</dcterms:created>
  <dc:creator>Shrikant</dc:creator>
  <dc:description/>
  <cp:keywords/>
  <dc:language>en-US</dc:language>
  <cp:lastModifiedBy>Real, Francis Frank</cp:lastModifiedBy>
  <cp:lastPrinted>2015-06-04T18:21:00Z</cp:lastPrinted>
  <dcterms:modified xsi:type="dcterms:W3CDTF">2015-11-02T22: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genome-biology</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genome-biology</vt:lpwstr>
  </property>
  <property fmtid="{D5CDD505-2E9C-101B-9397-08002B2CF9AE}" pid="11" name="Mendeley Recent Style Id 4_1">
    <vt:lpwstr>http://www.zotero.org/styles/harvard1</vt:lpwstr>
  </property>
  <property fmtid="{D5CDD505-2E9C-101B-9397-08002B2CF9AE}" pid="12" name="Mendeley Recent Style Id 5_1">
    <vt:lpwstr>http://www.zotero.org/styles/ieee</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plant-physiology</vt:lpwstr>
  </property>
  <property fmtid="{D5CDD505-2E9C-101B-9397-08002B2CF9AE}" pid="17" name="Mendeley Recent Style Name 0_1">
    <vt:lpwstr>American Medical Association</vt:lpwstr>
  </property>
  <property fmtid="{D5CDD505-2E9C-101B-9397-08002B2CF9AE}" pid="18" name="Mendeley Recent Style Name 1_1">
    <vt:lpwstr>American Psychological Association 6th edition</vt:lpwstr>
  </property>
  <property fmtid="{D5CDD505-2E9C-101B-9397-08002B2CF9AE}" pid="19" name="Mendeley Recent Style Name 2_1">
    <vt:lpwstr>American Sociological Association</vt:lpwstr>
  </property>
  <property fmtid="{D5CDD505-2E9C-101B-9397-08002B2CF9AE}" pid="20" name="Mendeley Recent Style Name 3_1">
    <vt:lpwstr>Genome Biology</vt:lpwstr>
  </property>
  <property fmtid="{D5CDD505-2E9C-101B-9397-08002B2CF9AE}" pid="21" name="Mendeley Recent Style Name 4_1">
    <vt:lpwstr>Harvard Reference format 1 (author-date)</vt:lpwstr>
  </property>
  <property fmtid="{D5CDD505-2E9C-101B-9397-08002B2CF9AE}" pid="22" name="Mendeley Recent Style Name 5_1">
    <vt:lpwstr>IEEE</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7th edition</vt:lpwstr>
  </property>
  <property fmtid="{D5CDD505-2E9C-101B-9397-08002B2CF9AE}" pid="25" name="Mendeley Recent Style Name 8_1">
    <vt:lpwstr>Nature</vt:lpwstr>
  </property>
  <property fmtid="{D5CDD505-2E9C-101B-9397-08002B2CF9AE}" pid="26" name="Mendeley Recent Style Name 9_1">
    <vt:lpwstr>Plant Physiology</vt:lpwstr>
  </property>
  <property fmtid="{D5CDD505-2E9C-101B-9397-08002B2CF9AE}" pid="27" name="Mendeley User Name_1">
    <vt:lpwstr>planktonicworld@gmail.com@www.mendeley.com</vt:lpwstr>
  </property>
</Properties>
</file>